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CF53E" w14:textId="3FBC7ABC" w:rsidR="00ED077A" w:rsidRPr="003E6B8F" w:rsidRDefault="00ED077A" w:rsidP="00ED077A">
      <w:pPr>
        <w:spacing w:line="360" w:lineRule="auto"/>
        <w:rPr>
          <w:rFonts w:ascii="Times New Roman" w:eastAsia="Times New Roman" w:hAnsi="Times New Roman" w:cs="Times New Roman"/>
          <w:bCs/>
          <w:lang w:val="en-GB" w:eastAsia="nb-NO"/>
        </w:rPr>
      </w:pPr>
      <w:r>
        <w:rPr>
          <w:rFonts w:ascii="Times New Roman" w:eastAsia="SimSun" w:hAnsi="Times New Roman" w:cs="Times New Roman"/>
          <w:b/>
          <w:bCs/>
          <w:lang w:val="en-US"/>
        </w:rPr>
        <w:t xml:space="preserve">Table </w:t>
      </w:r>
      <w:r w:rsidR="00C82D76">
        <w:rPr>
          <w:rFonts w:ascii="Times New Roman" w:eastAsia="SimSun" w:hAnsi="Times New Roman" w:cs="Times New Roman"/>
          <w:b/>
          <w:bCs/>
          <w:lang w:val="en-US"/>
        </w:rPr>
        <w:t>A</w:t>
      </w:r>
      <w:r w:rsidRPr="003E6B8F">
        <w:rPr>
          <w:rFonts w:ascii="Times New Roman" w:eastAsia="Times New Roman" w:hAnsi="Times New Roman" w:cs="Times New Roman"/>
          <w:b/>
          <w:lang w:val="en-GB" w:eastAsia="nb-NO"/>
        </w:rPr>
        <w:t xml:space="preserve"> </w:t>
      </w:r>
      <w:r>
        <w:rPr>
          <w:rFonts w:ascii="Times New Roman" w:eastAsia="Times New Roman" w:hAnsi="Times New Roman" w:cs="Times New Roman"/>
          <w:b/>
          <w:lang w:val="en-GB" w:eastAsia="nb-NO"/>
        </w:rPr>
        <w:t>Appendix</w:t>
      </w:r>
      <w:r w:rsidR="00086E50">
        <w:rPr>
          <w:rFonts w:ascii="Times New Roman" w:eastAsia="Times New Roman" w:hAnsi="Times New Roman" w:cs="Times New Roman"/>
          <w:b/>
          <w:lang w:val="en-GB" w:eastAsia="nb-NO"/>
        </w:rPr>
        <w:t xml:space="preserve"> *.</w:t>
      </w:r>
      <w:r>
        <w:rPr>
          <w:rFonts w:ascii="Times New Roman" w:eastAsia="Times New Roman" w:hAnsi="Times New Roman" w:cs="Times New Roman"/>
          <w:b/>
          <w:lang w:val="en-GB" w:eastAsia="nb-NO"/>
        </w:rPr>
        <w:t xml:space="preserve"> </w:t>
      </w:r>
      <w:r w:rsidRPr="003E6B8F">
        <w:rPr>
          <w:rFonts w:ascii="Times New Roman" w:eastAsia="SimSun" w:hAnsi="Times New Roman" w:cs="Times New Roman"/>
          <w:lang w:val="en-US"/>
        </w:rPr>
        <w:t xml:space="preserve">Self-reported respiratory and nervous system symptoms </w:t>
      </w:r>
      <w:r w:rsidR="006F1093">
        <w:rPr>
          <w:rFonts w:ascii="Times New Roman" w:eastAsia="SimSun" w:hAnsi="Times New Roman" w:cs="Times New Roman"/>
          <w:lang w:val="en-US"/>
        </w:rPr>
        <w:t>among</w:t>
      </w:r>
      <w:r w:rsidRPr="003E6B8F">
        <w:rPr>
          <w:rFonts w:ascii="Times New Roman" w:eastAsia="SimSun" w:hAnsi="Times New Roman" w:cs="Times New Roman"/>
          <w:lang w:val="en-US"/>
        </w:rPr>
        <w:t xml:space="preserve"> </w:t>
      </w:r>
      <w:r w:rsidRPr="003E6B8F">
        <w:rPr>
          <w:rFonts w:ascii="Times New Roman" w:eastAsia="Times New Roman" w:hAnsi="Times New Roman" w:cs="Times New Roman"/>
          <w:bCs/>
          <w:lang w:val="en-GB" w:eastAsia="nb-NO"/>
        </w:rPr>
        <w:t xml:space="preserve">male sewage workers currently </w:t>
      </w:r>
      <w:r w:rsidRPr="003E6B8F">
        <w:rPr>
          <w:rFonts w:ascii="Times New Roman" w:eastAsia="Times New Roman" w:hAnsi="Times New Roman" w:cs="Times New Roman"/>
          <w:bCs/>
          <w:lang w:val="en-GB"/>
        </w:rPr>
        <w:t>exposed to H</w:t>
      </w:r>
      <w:r w:rsidRPr="003E6B8F">
        <w:rPr>
          <w:rFonts w:ascii="Times New Roman" w:eastAsia="Times New Roman" w:hAnsi="Times New Roman" w:cs="Times New Roman"/>
          <w:bCs/>
          <w:vertAlign w:val="subscript"/>
          <w:lang w:val="en-GB"/>
        </w:rPr>
        <w:t>2</w:t>
      </w:r>
      <w:r w:rsidRPr="003E6B8F">
        <w:rPr>
          <w:rFonts w:ascii="Times New Roman" w:eastAsia="Times New Roman" w:hAnsi="Times New Roman" w:cs="Times New Roman"/>
          <w:bCs/>
          <w:lang w:val="en-GB"/>
        </w:rPr>
        <w:t>S</w:t>
      </w:r>
      <w:r w:rsidRPr="003E6B8F">
        <w:rPr>
          <w:rFonts w:ascii="Times New Roman" w:eastAsia="Times New Roman" w:hAnsi="Times New Roman" w:cs="Times New Roman"/>
          <w:bCs/>
          <w:lang w:val="en-GB" w:eastAsia="nb-NO"/>
        </w:rPr>
        <w:t xml:space="preserve"> at work (N=</w:t>
      </w:r>
      <w:r w:rsidRPr="00271E24">
        <w:rPr>
          <w:rFonts w:ascii="Times New Roman" w:eastAsia="Times New Roman" w:hAnsi="Times New Roman" w:cs="Times New Roman"/>
          <w:lang w:val="en-GB" w:eastAsia="nb-NO"/>
        </w:rPr>
        <w:t>112</w:t>
      </w:r>
      <w:r w:rsidRPr="00655F35">
        <w:rPr>
          <w:rFonts w:ascii="Times New Roman" w:eastAsia="Times New Roman" w:hAnsi="Times New Roman" w:cs="Times New Roman"/>
          <w:lang w:val="en-GB" w:eastAsia="nb-NO"/>
        </w:rPr>
        <w:t>),</w:t>
      </w:r>
      <w:r w:rsidRPr="003E6B8F">
        <w:rPr>
          <w:rFonts w:ascii="Times New Roman" w:eastAsia="Times New Roman" w:hAnsi="Times New Roman" w:cs="Times New Roman"/>
          <w:bCs/>
          <w:lang w:val="en-GB" w:eastAsia="nb-NO"/>
        </w:rPr>
        <w:t xml:space="preserve"> and the workplace control-group currently unexposed to </w:t>
      </w:r>
      <w:r w:rsidRPr="003E6B8F">
        <w:rPr>
          <w:rFonts w:ascii="Times New Roman" w:eastAsia="Times New Roman" w:hAnsi="Times New Roman" w:cs="Times New Roman"/>
          <w:bCs/>
          <w:lang w:val="en-GB"/>
        </w:rPr>
        <w:t>H</w:t>
      </w:r>
      <w:r w:rsidRPr="003E6B8F">
        <w:rPr>
          <w:rFonts w:ascii="Times New Roman" w:eastAsia="Times New Roman" w:hAnsi="Times New Roman" w:cs="Times New Roman"/>
          <w:bCs/>
          <w:vertAlign w:val="subscript"/>
          <w:lang w:val="en-GB"/>
        </w:rPr>
        <w:t>2</w:t>
      </w:r>
      <w:r w:rsidRPr="003E6B8F">
        <w:rPr>
          <w:rFonts w:ascii="Times New Roman" w:eastAsia="Times New Roman" w:hAnsi="Times New Roman" w:cs="Times New Roman"/>
          <w:bCs/>
          <w:lang w:val="en-GB"/>
        </w:rPr>
        <w:t>S</w:t>
      </w:r>
      <w:r w:rsidR="006F1093">
        <w:rPr>
          <w:rFonts w:ascii="Times New Roman" w:eastAsia="Times New Roman" w:hAnsi="Times New Roman" w:cs="Times New Roman"/>
          <w:bCs/>
          <w:lang w:val="en-GB"/>
        </w:rPr>
        <w:t xml:space="preserve"> </w:t>
      </w:r>
      <w:r w:rsidR="006F1093" w:rsidRPr="003E6B8F">
        <w:rPr>
          <w:rFonts w:ascii="Times New Roman" w:eastAsia="Times New Roman" w:hAnsi="Times New Roman" w:cs="Times New Roman"/>
          <w:bCs/>
          <w:lang w:val="en-GB" w:eastAsia="nb-NO"/>
        </w:rPr>
        <w:t>(N=</w:t>
      </w:r>
      <w:r w:rsidR="006F1093" w:rsidRPr="00271E24">
        <w:rPr>
          <w:rFonts w:ascii="Times New Roman" w:eastAsia="Times New Roman" w:hAnsi="Times New Roman" w:cs="Times New Roman"/>
          <w:lang w:val="en-GB" w:eastAsia="nb-NO"/>
        </w:rPr>
        <w:t>26</w:t>
      </w:r>
      <w:r w:rsidR="006F1093" w:rsidRPr="003E6B8F">
        <w:rPr>
          <w:rFonts w:ascii="Times New Roman" w:eastAsia="Times New Roman" w:hAnsi="Times New Roman" w:cs="Times New Roman"/>
          <w:bCs/>
          <w:lang w:val="en-GB" w:eastAsia="nb-NO"/>
        </w:rPr>
        <w:t>)</w:t>
      </w:r>
      <w:r w:rsidRPr="003E6B8F">
        <w:rPr>
          <w:rFonts w:ascii="Times New Roman" w:eastAsia="Times New Roman" w:hAnsi="Times New Roman" w:cs="Times New Roman"/>
          <w:bCs/>
          <w:lang w:val="en-GB"/>
        </w:rPr>
        <w:t xml:space="preserve">, and </w:t>
      </w:r>
      <w:r w:rsidRPr="003E6B8F">
        <w:rPr>
          <w:rFonts w:ascii="Times New Roman" w:eastAsia="Times New Roman" w:hAnsi="Times New Roman" w:cs="Times New Roman"/>
          <w:bCs/>
          <w:lang w:val="en-GB" w:eastAsia="nb-NO"/>
        </w:rPr>
        <w:t>in four H</w:t>
      </w:r>
      <w:r w:rsidRPr="003E6B8F">
        <w:rPr>
          <w:rFonts w:ascii="Times New Roman" w:eastAsia="Times New Roman" w:hAnsi="Times New Roman" w:cs="Times New Roman"/>
          <w:bCs/>
          <w:vertAlign w:val="subscript"/>
          <w:lang w:val="en-GB" w:eastAsia="nb-NO"/>
        </w:rPr>
        <w:t>2</w:t>
      </w:r>
      <w:r w:rsidRPr="003E6B8F">
        <w:rPr>
          <w:rFonts w:ascii="Times New Roman" w:eastAsia="Times New Roman" w:hAnsi="Times New Roman" w:cs="Times New Roman"/>
          <w:bCs/>
          <w:lang w:val="en-GB" w:eastAsia="nb-NO"/>
        </w:rPr>
        <w:t>S-index subgroups of the total group (N=</w:t>
      </w:r>
      <w:r w:rsidRPr="00271E24">
        <w:rPr>
          <w:rFonts w:ascii="Times New Roman" w:eastAsia="Times New Roman" w:hAnsi="Times New Roman" w:cs="Times New Roman"/>
          <w:lang w:val="en-GB" w:eastAsia="nb-NO"/>
        </w:rPr>
        <w:t>138</w:t>
      </w:r>
      <w:r w:rsidRPr="0042140C">
        <w:rPr>
          <w:rFonts w:ascii="Times New Roman" w:eastAsia="Times New Roman" w:hAnsi="Times New Roman" w:cs="Times New Roman"/>
          <w:lang w:val="en-GB" w:eastAsia="nb-NO"/>
        </w:rPr>
        <w:t>)</w:t>
      </w:r>
      <w:r w:rsidRPr="0042140C">
        <w:rPr>
          <w:rFonts w:ascii="Times New Roman" w:eastAsia="Times New Roman" w:hAnsi="Times New Roman" w:cs="Times New Roman"/>
          <w:lang w:val="en-GB"/>
        </w:rPr>
        <w:t>.</w:t>
      </w:r>
    </w:p>
    <w:tbl>
      <w:tblPr>
        <w:tblW w:w="129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664"/>
        <w:gridCol w:w="1463"/>
        <w:gridCol w:w="1040"/>
        <w:gridCol w:w="992"/>
        <w:gridCol w:w="1134"/>
        <w:gridCol w:w="1134"/>
        <w:gridCol w:w="809"/>
        <w:gridCol w:w="16"/>
      </w:tblGrid>
      <w:tr w:rsidR="00ED077A" w:rsidRPr="00134C33" w14:paraId="41B8C533" w14:textId="77777777" w:rsidTr="00B74335">
        <w:trPr>
          <w:cantSplit/>
          <w:trHeight w:val="288"/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90465" w14:textId="77777777" w:rsidR="00ED077A" w:rsidRPr="003E6B8F" w:rsidRDefault="00ED077A" w:rsidP="00F43089">
            <w:pPr>
              <w:spacing w:after="0"/>
              <w:ind w:left="-70" w:firstLine="55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A6B5D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E6B8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Workers currently exposed and unexposed to H</w:t>
            </w:r>
            <w:r w:rsidRPr="003E6B8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Pr="003E6B8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S</w:t>
            </w:r>
          </w:p>
        </w:tc>
        <w:tc>
          <w:tcPr>
            <w:tcW w:w="51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58C01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E6B8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 w:eastAsia="en-US"/>
              </w:rPr>
              <w:t>H</w:t>
            </w:r>
            <w:r w:rsidRPr="003E6B8F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  <w:lang w:val="en-GB" w:eastAsia="en-US"/>
              </w:rPr>
              <w:t>2</w:t>
            </w:r>
            <w:r w:rsidRPr="003E6B8F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 w:eastAsia="en-US"/>
              </w:rPr>
              <w:t>S-index – subgroups in the total group</w:t>
            </w:r>
          </w:p>
        </w:tc>
      </w:tr>
      <w:tr w:rsidR="00285E80" w:rsidRPr="003E6B8F" w14:paraId="4F4487E6" w14:textId="77777777" w:rsidTr="00A377A8">
        <w:trPr>
          <w:gridAfter w:val="1"/>
          <w:wAfter w:w="16" w:type="dxa"/>
          <w:cantSplit/>
          <w:trHeight w:val="288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21043" w14:textId="77777777" w:rsidR="00285E80" w:rsidRPr="003E6B8F" w:rsidRDefault="00285E80" w:rsidP="00285E80">
            <w:pPr>
              <w:spacing w:after="0"/>
              <w:ind w:left="-70" w:firstLine="55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6D944" w14:textId="5F75693F" w:rsidR="00285E80" w:rsidRPr="003E6B8F" w:rsidRDefault="00285E80" w:rsidP="00285E8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E6B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urrently exposed N=112</w:t>
            </w:r>
            <w:r w:rsidR="00DC7B6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DC7B67" w:rsidRPr="00DC7B6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9FA5F" w14:textId="77777777" w:rsidR="00285E80" w:rsidRPr="003E6B8F" w:rsidRDefault="00285E80" w:rsidP="00285E8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b-NO"/>
              </w:rPr>
            </w:pPr>
            <w:r w:rsidRPr="003E6B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b-NO"/>
              </w:rPr>
              <w:t>No current exposure N=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6BAF2" w14:textId="77777777" w:rsidR="00285E80" w:rsidRPr="003E6B8F" w:rsidRDefault="00285E80" w:rsidP="00285E8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b-NO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EA4BE" w14:textId="77777777" w:rsidR="00285E80" w:rsidRPr="003E6B8F" w:rsidRDefault="00285E80" w:rsidP="00285E8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b-NO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8BB32" w14:textId="77777777" w:rsidR="00285E80" w:rsidRPr="00DE685C" w:rsidRDefault="00285E80" w:rsidP="00285E8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82CDB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Group 1</w:t>
            </w:r>
            <w:r w:rsidRPr="00282CD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  <w:p w14:paraId="378E3A7B" w14:textId="0E7A3A65" w:rsidR="00285E80" w:rsidRPr="003E6B8F" w:rsidRDefault="00285E80" w:rsidP="00285E8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b-NO"/>
              </w:rPr>
            </w:pPr>
            <w:r w:rsidRPr="00DE68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28 </w:t>
            </w:r>
            <w:r w:rsidR="000B3900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7AD0BA" w14:textId="77777777" w:rsidR="00285E80" w:rsidRDefault="00285E80" w:rsidP="00285E80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282CDB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Group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13286C4" w14:textId="46A631E2" w:rsidR="00285E80" w:rsidRPr="003E6B8F" w:rsidRDefault="00285E80" w:rsidP="00285E8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b-NO"/>
              </w:rPr>
            </w:pPr>
            <w:r w:rsidRPr="00DE68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FD3A6" w14:textId="77777777" w:rsidR="00285E80" w:rsidRDefault="00285E80" w:rsidP="00285E80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282CDB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Group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1E24BCB" w14:textId="02B75310" w:rsidR="00285E80" w:rsidRPr="003E6B8F" w:rsidRDefault="00285E80" w:rsidP="00285E8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b-NO"/>
              </w:rPr>
            </w:pPr>
            <w:r w:rsidRPr="00DE68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D607C" w14:textId="77777777" w:rsidR="00285E80" w:rsidRDefault="00285E80" w:rsidP="00285E80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282CDB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Group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</w:t>
            </w:r>
          </w:p>
          <w:p w14:paraId="59B8F298" w14:textId="091B3A36" w:rsidR="00285E80" w:rsidRPr="003E6B8F" w:rsidRDefault="00285E80" w:rsidP="00285E8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b-NO"/>
              </w:rPr>
            </w:pPr>
            <w:r w:rsidRPr="00DE68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1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FA25D" w14:textId="77777777" w:rsidR="00285E80" w:rsidRPr="003E6B8F" w:rsidRDefault="00285E80" w:rsidP="00285E8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b-NO"/>
              </w:rPr>
            </w:pPr>
          </w:p>
        </w:tc>
      </w:tr>
      <w:tr w:rsidR="00ED077A" w:rsidRPr="003E6B8F" w14:paraId="7D9BBBF9" w14:textId="77777777" w:rsidTr="00B74335">
        <w:trPr>
          <w:gridAfter w:val="1"/>
          <w:wAfter w:w="16" w:type="dxa"/>
          <w:cantSplit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31E72A7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2119F5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E6B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ED82B4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E6B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BBFDCC" w14:textId="0AED8744" w:rsidR="00ED077A" w:rsidRPr="003E6B8F" w:rsidRDefault="002C7884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E6B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B39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043CBF" w14:textId="460C5118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RR (95% CI)</w:t>
            </w:r>
            <w:r w:rsidR="00285E8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="000B3900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9B49B9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680BFB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A08ADA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FBB1FA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E7830F" w14:textId="6A79825B" w:rsidR="00ED077A" w:rsidRPr="003E6B8F" w:rsidRDefault="00B7444D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="000B39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ED077A" w:rsidRPr="003E6B8F" w14:paraId="69F41EB4" w14:textId="77777777" w:rsidTr="00B74335">
        <w:trPr>
          <w:gridAfter w:val="1"/>
          <w:wAfter w:w="16" w:type="dxa"/>
          <w:cantSplit/>
          <w:trHeight w:val="175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2F2F2"/>
          </w:tcPr>
          <w:p w14:paraId="5A874461" w14:textId="45401A40" w:rsidR="00ED077A" w:rsidRPr="00903F8E" w:rsidRDefault="00ED077A" w:rsidP="00F43089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903F8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  <w:t>Respiratory symptom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2572012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3761C6B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2D1275" w14:textId="77777777" w:rsidR="00ED077A" w:rsidRPr="003E6B8F" w:rsidRDefault="00ED077A" w:rsidP="00F43089">
            <w:pPr>
              <w:spacing w:after="0"/>
              <w:ind w:right="-71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29E753" w14:textId="77777777" w:rsidR="00ED077A" w:rsidRPr="003E6B8F" w:rsidRDefault="00ED077A" w:rsidP="00F43089">
            <w:pPr>
              <w:spacing w:after="0"/>
              <w:ind w:right="-7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2F2F2"/>
          </w:tcPr>
          <w:p w14:paraId="0B9C264F" w14:textId="77777777" w:rsidR="00ED077A" w:rsidRPr="003E6B8F" w:rsidRDefault="00ED077A" w:rsidP="00F43089">
            <w:pPr>
              <w:spacing w:after="0"/>
              <w:ind w:right="-7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</w:tcPr>
          <w:p w14:paraId="00765F4C" w14:textId="77777777" w:rsidR="00ED077A" w:rsidRPr="003E6B8F" w:rsidRDefault="00ED077A" w:rsidP="00F43089">
            <w:pPr>
              <w:spacing w:after="0"/>
              <w:ind w:right="-7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</w:tcPr>
          <w:p w14:paraId="58329BBB" w14:textId="77777777" w:rsidR="00ED077A" w:rsidRPr="003E6B8F" w:rsidRDefault="00ED077A" w:rsidP="00F43089">
            <w:pPr>
              <w:spacing w:after="0"/>
              <w:ind w:right="-7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</w:tcPr>
          <w:p w14:paraId="288D4CD2" w14:textId="77777777" w:rsidR="00ED077A" w:rsidRPr="003E6B8F" w:rsidRDefault="00ED077A" w:rsidP="00F43089">
            <w:pPr>
              <w:spacing w:after="0"/>
              <w:ind w:right="-7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2F2F2"/>
          </w:tcPr>
          <w:p w14:paraId="4FC8EB35" w14:textId="77777777" w:rsidR="00ED077A" w:rsidRPr="003E6B8F" w:rsidRDefault="00ED077A" w:rsidP="00F43089">
            <w:pPr>
              <w:spacing w:after="0"/>
              <w:ind w:right="-7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ED077A" w:rsidRPr="003E6B8F" w14:paraId="74D245C6" w14:textId="77777777" w:rsidTr="00B74335">
        <w:trPr>
          <w:gridAfter w:val="1"/>
          <w:wAfter w:w="16" w:type="dxa"/>
          <w:cantSplit/>
          <w:jc w:val="center"/>
        </w:trPr>
        <w:tc>
          <w:tcPr>
            <w:tcW w:w="2122" w:type="dxa"/>
            <w:shd w:val="clear" w:color="auto" w:fill="F2F2F2"/>
            <w:hideMark/>
          </w:tcPr>
          <w:p w14:paraId="554AC00C" w14:textId="5764DAB8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  </w:t>
            </w:r>
            <w:r w:rsidR="00ED077A" w:rsidRPr="003E6B8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ose</w:t>
            </w:r>
          </w:p>
        </w:tc>
        <w:tc>
          <w:tcPr>
            <w:tcW w:w="1701" w:type="dxa"/>
            <w:shd w:val="clear" w:color="auto" w:fill="auto"/>
          </w:tcPr>
          <w:p w14:paraId="2FB67257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7 (6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4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54D2F41" w14:textId="77777777" w:rsidR="00ED077A" w:rsidRPr="003E6B8F" w:rsidRDefault="00ED077A" w:rsidP="00F43089">
            <w:pPr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5 (5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664" w:type="dxa"/>
            <w:shd w:val="clear" w:color="auto" w:fill="FFFFFF" w:themeFill="background1"/>
          </w:tcPr>
          <w:p w14:paraId="7D1A7433" w14:textId="76911C9C" w:rsidR="00ED077A" w:rsidRPr="00B552CC" w:rsidRDefault="00B552CC" w:rsidP="00F43089">
            <w:pPr>
              <w:tabs>
                <w:tab w:val="left" w:pos="300"/>
                <w:tab w:val="center" w:pos="405"/>
              </w:tabs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827</w:t>
            </w:r>
          </w:p>
        </w:tc>
        <w:tc>
          <w:tcPr>
            <w:tcW w:w="1463" w:type="dxa"/>
            <w:shd w:val="clear" w:color="auto" w:fill="FFFFFF" w:themeFill="background1"/>
          </w:tcPr>
          <w:p w14:paraId="7AE8D371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.05 (0.73, 1.50)</w:t>
            </w:r>
          </w:p>
        </w:tc>
        <w:tc>
          <w:tcPr>
            <w:tcW w:w="1040" w:type="dxa"/>
            <w:shd w:val="clear" w:color="auto" w:fill="F2F2F2"/>
          </w:tcPr>
          <w:p w14:paraId="51048D43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9 (6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992" w:type="dxa"/>
            <w:shd w:val="clear" w:color="auto" w:fill="F2F2F2"/>
          </w:tcPr>
          <w:p w14:paraId="36AC1CE1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7 (5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1134" w:type="dxa"/>
            <w:shd w:val="clear" w:color="auto" w:fill="F2F2F2"/>
          </w:tcPr>
          <w:p w14:paraId="03DCBFE7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2 (6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2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46BAC46E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4 (7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809" w:type="dxa"/>
            <w:shd w:val="clear" w:color="auto" w:fill="F2F2F2"/>
          </w:tcPr>
          <w:p w14:paraId="060E7CB1" w14:textId="71940F36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753</w:t>
            </w:r>
          </w:p>
        </w:tc>
      </w:tr>
      <w:tr w:rsidR="00ED077A" w:rsidRPr="003E6B8F" w14:paraId="6EC5D710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  <w:hideMark/>
          </w:tcPr>
          <w:p w14:paraId="41CBB4F7" w14:textId="21FAC383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Cough</w:t>
            </w:r>
          </w:p>
        </w:tc>
        <w:tc>
          <w:tcPr>
            <w:tcW w:w="1701" w:type="dxa"/>
            <w:shd w:val="clear" w:color="auto" w:fill="auto"/>
          </w:tcPr>
          <w:p w14:paraId="3EEA4145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2 (5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9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BD6D03B" w14:textId="77777777" w:rsidR="00ED077A" w:rsidRPr="003E6B8F" w:rsidRDefault="00ED077A" w:rsidP="00F43089">
            <w:pPr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 (5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664" w:type="dxa"/>
            <w:shd w:val="clear" w:color="auto" w:fill="FFFFFF" w:themeFill="background1"/>
          </w:tcPr>
          <w:p w14:paraId="3AFF2AF2" w14:textId="380380BD" w:rsidR="00ED077A" w:rsidRPr="00B552CC" w:rsidRDefault="00B552CC" w:rsidP="00F43089">
            <w:pPr>
              <w:tabs>
                <w:tab w:val="left" w:pos="330"/>
                <w:tab w:val="center" w:pos="405"/>
              </w:tabs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664</w:t>
            </w:r>
          </w:p>
        </w:tc>
        <w:tc>
          <w:tcPr>
            <w:tcW w:w="1463" w:type="dxa"/>
            <w:shd w:val="clear" w:color="auto" w:fill="FFFFFF" w:themeFill="background1"/>
          </w:tcPr>
          <w:p w14:paraId="6A1F52A3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.12 (0.74, 1.70)</w:t>
            </w:r>
          </w:p>
        </w:tc>
        <w:tc>
          <w:tcPr>
            <w:tcW w:w="1040" w:type="dxa"/>
            <w:shd w:val="clear" w:color="auto" w:fill="F2F2F2"/>
          </w:tcPr>
          <w:p w14:paraId="4EB2376B" w14:textId="77777777" w:rsidR="00ED077A" w:rsidRPr="008A34AA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r w:rsidRPr="008A34A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/>
              </w:rPr>
              <w:t>13 (46.4)</w:t>
            </w:r>
          </w:p>
        </w:tc>
        <w:tc>
          <w:tcPr>
            <w:tcW w:w="992" w:type="dxa"/>
            <w:shd w:val="clear" w:color="auto" w:fill="F2F2F2"/>
          </w:tcPr>
          <w:p w14:paraId="2604D58B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9 (54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1134" w:type="dxa"/>
            <w:shd w:val="clear" w:color="auto" w:fill="F2F2F2"/>
          </w:tcPr>
          <w:p w14:paraId="22810EE3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4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4C24E8B1" w14:textId="77777777" w:rsidR="00ED077A" w:rsidRPr="008A34AA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r w:rsidRPr="008A34A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/>
              </w:rPr>
              <w:t>15 (78.9)</w:t>
            </w:r>
          </w:p>
        </w:tc>
        <w:tc>
          <w:tcPr>
            <w:tcW w:w="809" w:type="dxa"/>
            <w:shd w:val="clear" w:color="auto" w:fill="F2F2F2"/>
          </w:tcPr>
          <w:p w14:paraId="3EFF9A0E" w14:textId="58187DA2" w:rsidR="00ED077A" w:rsidRPr="008A34AA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nb-NO"/>
              </w:rPr>
            </w:pPr>
            <w:r w:rsidRPr="008A34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</w:t>
            </w:r>
            <w:r w:rsidR="00ED077A" w:rsidRPr="008A34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036</w:t>
            </w:r>
          </w:p>
        </w:tc>
      </w:tr>
      <w:tr w:rsidR="00ED077A" w:rsidRPr="003E6B8F" w14:paraId="6491E36D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  <w:hideMark/>
          </w:tcPr>
          <w:p w14:paraId="36D861B2" w14:textId="1CBF7B5A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Cough last three months</w:t>
            </w:r>
          </w:p>
        </w:tc>
        <w:tc>
          <w:tcPr>
            <w:tcW w:w="1701" w:type="dxa"/>
            <w:shd w:val="clear" w:color="auto" w:fill="auto"/>
          </w:tcPr>
          <w:p w14:paraId="2628BE43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9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8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417C698" w14:textId="77777777" w:rsidR="00ED077A" w:rsidRPr="003E6B8F" w:rsidRDefault="00ED077A" w:rsidP="00F43089">
            <w:pPr>
              <w:tabs>
                <w:tab w:val="center" w:pos="426"/>
              </w:tabs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64" w:type="dxa"/>
            <w:shd w:val="clear" w:color="auto" w:fill="FFFFFF" w:themeFill="background1"/>
          </w:tcPr>
          <w:p w14:paraId="1F2A55D1" w14:textId="77777777" w:rsidR="00ED077A" w:rsidRPr="00B552CC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1463" w:type="dxa"/>
            <w:shd w:val="clear" w:color="auto" w:fill="FFFFFF" w:themeFill="background1"/>
          </w:tcPr>
          <w:p w14:paraId="362AE6ED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.05 (0.24, 4.59)</w:t>
            </w:r>
          </w:p>
        </w:tc>
        <w:tc>
          <w:tcPr>
            <w:tcW w:w="1040" w:type="dxa"/>
            <w:shd w:val="clear" w:color="auto" w:fill="F2F2F2"/>
          </w:tcPr>
          <w:p w14:paraId="26E9EE30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/>
          </w:tcPr>
          <w:p w14:paraId="776363FA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 (1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1134" w:type="dxa"/>
            <w:shd w:val="clear" w:color="auto" w:fill="F2F2F2"/>
          </w:tcPr>
          <w:p w14:paraId="3AFF6508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0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72D3BD71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shd w:val="clear" w:color="auto" w:fill="F2F2F2"/>
          </w:tcPr>
          <w:p w14:paraId="40179A94" w14:textId="77777777" w:rsidR="00ED077A" w:rsidRPr="00B552CC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1.000</w:t>
            </w:r>
          </w:p>
        </w:tc>
      </w:tr>
      <w:tr w:rsidR="00ED077A" w:rsidRPr="003E6B8F" w14:paraId="264A434E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4BCEA743" w14:textId="17010E16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Heavy breathing</w:t>
            </w:r>
          </w:p>
        </w:tc>
        <w:tc>
          <w:tcPr>
            <w:tcW w:w="1701" w:type="dxa"/>
            <w:shd w:val="clear" w:color="auto" w:fill="auto"/>
          </w:tcPr>
          <w:p w14:paraId="51F386F0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7 (3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6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068C779D" w14:textId="77777777" w:rsidR="00ED077A" w:rsidRPr="003E6B8F" w:rsidRDefault="00ED077A" w:rsidP="00F43089">
            <w:pPr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1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664" w:type="dxa"/>
            <w:shd w:val="clear" w:color="auto" w:fill="FFFFFF" w:themeFill="background1"/>
          </w:tcPr>
          <w:p w14:paraId="55D56E04" w14:textId="796E9412" w:rsidR="00ED077A" w:rsidRPr="00B552CC" w:rsidRDefault="00B552CC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095</w:t>
            </w:r>
          </w:p>
        </w:tc>
        <w:tc>
          <w:tcPr>
            <w:tcW w:w="1463" w:type="dxa"/>
            <w:shd w:val="clear" w:color="auto" w:fill="FFFFFF" w:themeFill="background1"/>
          </w:tcPr>
          <w:p w14:paraId="77EA8131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.19 (0.86, 5.59)</w:t>
            </w:r>
          </w:p>
        </w:tc>
        <w:tc>
          <w:tcPr>
            <w:tcW w:w="1040" w:type="dxa"/>
            <w:shd w:val="clear" w:color="auto" w:fill="F2F2F2"/>
          </w:tcPr>
          <w:p w14:paraId="7A6B2AA9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28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992" w:type="dxa"/>
            <w:shd w:val="clear" w:color="auto" w:fill="F2F2F2"/>
          </w:tcPr>
          <w:p w14:paraId="7C508AF4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9 (2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2F2F2"/>
          </w:tcPr>
          <w:p w14:paraId="38EFB2B2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3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6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5EA71A79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4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809" w:type="dxa"/>
            <w:shd w:val="clear" w:color="auto" w:fill="F2F2F2"/>
          </w:tcPr>
          <w:p w14:paraId="4BAF7C8E" w14:textId="3E9882CC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366</w:t>
            </w:r>
          </w:p>
        </w:tc>
      </w:tr>
      <w:tr w:rsidR="00ED077A" w:rsidRPr="003E6B8F" w14:paraId="5DE0431D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  <w:hideMark/>
          </w:tcPr>
          <w:p w14:paraId="0A04DA83" w14:textId="60B5C4C3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Wheezing </w:t>
            </w:r>
          </w:p>
        </w:tc>
        <w:tc>
          <w:tcPr>
            <w:tcW w:w="1701" w:type="dxa"/>
            <w:shd w:val="clear" w:color="auto" w:fill="auto"/>
          </w:tcPr>
          <w:p w14:paraId="773F7887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4 (39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6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8FFC1F0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38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664" w:type="dxa"/>
            <w:shd w:val="clear" w:color="auto" w:fill="FFFFFF" w:themeFill="background1"/>
          </w:tcPr>
          <w:p w14:paraId="66BFE76E" w14:textId="77777777" w:rsidR="00ED077A" w:rsidRPr="00B552CC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1463" w:type="dxa"/>
            <w:shd w:val="clear" w:color="auto" w:fill="FFFFFF" w:themeFill="background1"/>
          </w:tcPr>
          <w:p w14:paraId="6B1E5F98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.03 (0.60, 1.76)</w:t>
            </w:r>
          </w:p>
        </w:tc>
        <w:tc>
          <w:tcPr>
            <w:tcW w:w="1040" w:type="dxa"/>
            <w:shd w:val="clear" w:color="auto" w:fill="F2F2F2"/>
          </w:tcPr>
          <w:p w14:paraId="074634FF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1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992" w:type="dxa"/>
            <w:shd w:val="clear" w:color="auto" w:fill="F2F2F2"/>
          </w:tcPr>
          <w:p w14:paraId="2B6BC7F8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6 (5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1134" w:type="dxa"/>
            <w:shd w:val="clear" w:color="auto" w:fill="F2F2F2"/>
          </w:tcPr>
          <w:p w14:paraId="60E34ACF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2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3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0AB9DF9D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4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809" w:type="dxa"/>
            <w:shd w:val="clear" w:color="auto" w:fill="F2F2F2"/>
          </w:tcPr>
          <w:p w14:paraId="17C4398B" w14:textId="7BDEA8DE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.099</w:t>
            </w:r>
          </w:p>
        </w:tc>
      </w:tr>
      <w:tr w:rsidR="00ED077A" w:rsidRPr="003E6B8F" w14:paraId="24120028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7F7BA385" w14:textId="667403CE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  </w:t>
            </w:r>
            <w:r w:rsidR="00ED077A" w:rsidRPr="003E6B8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Airway symptoms</w:t>
            </w:r>
          </w:p>
        </w:tc>
        <w:tc>
          <w:tcPr>
            <w:tcW w:w="1701" w:type="dxa"/>
            <w:shd w:val="clear" w:color="auto" w:fill="auto"/>
          </w:tcPr>
          <w:p w14:paraId="453D2C6A" w14:textId="77777777" w:rsidR="00ED077A" w:rsidRPr="00D326EC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326E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/>
              </w:rPr>
              <w:t xml:space="preserve">37 (33.3) </w:t>
            </w:r>
            <w:r w:rsidRPr="00D326E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6DDA52A" w14:textId="77777777" w:rsidR="00ED077A" w:rsidRPr="00D326EC" w:rsidRDefault="00ED077A" w:rsidP="00F43089">
            <w:pPr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326E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/>
              </w:rPr>
              <w:t>3 (11.5)</w:t>
            </w:r>
          </w:p>
        </w:tc>
        <w:tc>
          <w:tcPr>
            <w:tcW w:w="664" w:type="dxa"/>
            <w:shd w:val="clear" w:color="auto" w:fill="FFFFFF" w:themeFill="background1"/>
          </w:tcPr>
          <w:p w14:paraId="1016211D" w14:textId="22336656" w:rsidR="00ED077A" w:rsidRPr="00D326EC" w:rsidRDefault="00B552CC" w:rsidP="00F43089">
            <w:pPr>
              <w:tabs>
                <w:tab w:val="left" w:pos="315"/>
                <w:tab w:val="center" w:pos="405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26E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</w:t>
            </w:r>
            <w:r w:rsidR="00ED077A" w:rsidRPr="00D326E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031</w:t>
            </w:r>
          </w:p>
        </w:tc>
        <w:tc>
          <w:tcPr>
            <w:tcW w:w="1463" w:type="dxa"/>
            <w:shd w:val="clear" w:color="auto" w:fill="FFFFFF" w:themeFill="background1"/>
          </w:tcPr>
          <w:p w14:paraId="3C011BBE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.89 (0.97, 8.65)</w:t>
            </w:r>
          </w:p>
        </w:tc>
        <w:tc>
          <w:tcPr>
            <w:tcW w:w="1040" w:type="dxa"/>
            <w:shd w:val="clear" w:color="auto" w:fill="F2F2F2"/>
          </w:tcPr>
          <w:p w14:paraId="1192296F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1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992" w:type="dxa"/>
            <w:shd w:val="clear" w:color="auto" w:fill="F2F2F2"/>
          </w:tcPr>
          <w:p w14:paraId="2F4C3FE5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6 (3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4" w:type="dxa"/>
            <w:shd w:val="clear" w:color="auto" w:fill="F2F2F2"/>
          </w:tcPr>
          <w:p w14:paraId="1B3C135A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2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6ABF3165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2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809" w:type="dxa"/>
            <w:shd w:val="clear" w:color="auto" w:fill="F2F2F2"/>
          </w:tcPr>
          <w:p w14:paraId="43D6D764" w14:textId="280147E8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496</w:t>
            </w:r>
          </w:p>
        </w:tc>
      </w:tr>
      <w:tr w:rsidR="00ED077A" w:rsidRPr="003E6B8F" w14:paraId="4946C760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  <w:hideMark/>
          </w:tcPr>
          <w:p w14:paraId="619CB66D" w14:textId="7310C339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  </w:t>
            </w:r>
            <w:r w:rsidR="00ED077A" w:rsidRPr="003E6B8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Fever attacks</w:t>
            </w:r>
          </w:p>
        </w:tc>
        <w:tc>
          <w:tcPr>
            <w:tcW w:w="1701" w:type="dxa"/>
            <w:shd w:val="clear" w:color="auto" w:fill="auto"/>
          </w:tcPr>
          <w:p w14:paraId="540F60C4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0 (3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auto"/>
          </w:tcPr>
          <w:p w14:paraId="6D0031FE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38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664" w:type="dxa"/>
            <w:shd w:val="clear" w:color="auto" w:fill="FFFFFF" w:themeFill="background1"/>
          </w:tcPr>
          <w:p w14:paraId="3B8AC19A" w14:textId="28E9A505" w:rsidR="00ED077A" w:rsidRPr="00B552CC" w:rsidRDefault="00B552CC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823</w:t>
            </w:r>
          </w:p>
        </w:tc>
        <w:tc>
          <w:tcPr>
            <w:tcW w:w="1463" w:type="dxa"/>
            <w:shd w:val="clear" w:color="auto" w:fill="FFFFFF" w:themeFill="background1"/>
          </w:tcPr>
          <w:p w14:paraId="5532132D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.93 (0.54, 1.60)</w:t>
            </w:r>
          </w:p>
        </w:tc>
        <w:tc>
          <w:tcPr>
            <w:tcW w:w="1040" w:type="dxa"/>
            <w:shd w:val="clear" w:color="auto" w:fill="F2F2F2"/>
          </w:tcPr>
          <w:p w14:paraId="7D168434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 (3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992" w:type="dxa"/>
            <w:shd w:val="clear" w:color="auto" w:fill="F2F2F2"/>
          </w:tcPr>
          <w:p w14:paraId="63DABD71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4 (3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shd w:val="clear" w:color="auto" w:fill="F2F2F2"/>
          </w:tcPr>
          <w:p w14:paraId="59A2904F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1 (5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shd w:val="clear" w:color="auto" w:fill="F2F2F2"/>
          </w:tcPr>
          <w:p w14:paraId="4C8714FE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3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809" w:type="dxa"/>
            <w:shd w:val="clear" w:color="auto" w:fill="F2F2F2"/>
          </w:tcPr>
          <w:p w14:paraId="753D3C7F" w14:textId="77777777" w:rsidR="00ED077A" w:rsidRPr="00B552CC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1.000</w:t>
            </w:r>
          </w:p>
        </w:tc>
      </w:tr>
      <w:tr w:rsidR="00ED077A" w:rsidRPr="003E6B8F" w14:paraId="465E070D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  <w:hideMark/>
          </w:tcPr>
          <w:p w14:paraId="3B5B95CD" w14:textId="17C39537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Nausea/diarrhea</w:t>
            </w:r>
            <w:r w:rsidR="00ED077A"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438EB0D7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8 (4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auto"/>
          </w:tcPr>
          <w:p w14:paraId="5422FA00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38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664" w:type="dxa"/>
            <w:shd w:val="clear" w:color="auto" w:fill="FFFFFF" w:themeFill="background1"/>
          </w:tcPr>
          <w:p w14:paraId="5CDDC04B" w14:textId="266C7800" w:rsidR="00ED077A" w:rsidRPr="00B552CC" w:rsidRDefault="00B552CC" w:rsidP="00F43089">
            <w:pPr>
              <w:tabs>
                <w:tab w:val="left" w:pos="300"/>
                <w:tab w:val="center" w:pos="405"/>
              </w:tabs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826</w:t>
            </w:r>
          </w:p>
        </w:tc>
        <w:tc>
          <w:tcPr>
            <w:tcW w:w="1463" w:type="dxa"/>
            <w:shd w:val="clear" w:color="auto" w:fill="FFFFFF" w:themeFill="background1"/>
          </w:tcPr>
          <w:p w14:paraId="4226E579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.11 (0.66, 1.90)</w:t>
            </w:r>
          </w:p>
        </w:tc>
        <w:tc>
          <w:tcPr>
            <w:tcW w:w="1040" w:type="dxa"/>
            <w:shd w:val="clear" w:color="auto" w:fill="F2F2F2"/>
          </w:tcPr>
          <w:p w14:paraId="693E1FD5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2 (4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992" w:type="dxa"/>
            <w:shd w:val="clear" w:color="auto" w:fill="F2F2F2"/>
          </w:tcPr>
          <w:p w14:paraId="0F581628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1 (4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1134" w:type="dxa"/>
            <w:shd w:val="clear" w:color="auto" w:fill="F2F2F2"/>
          </w:tcPr>
          <w:p w14:paraId="4156C5F6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1 (5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shd w:val="clear" w:color="auto" w:fill="F2F2F2"/>
          </w:tcPr>
          <w:p w14:paraId="38F54882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2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809" w:type="dxa"/>
            <w:shd w:val="clear" w:color="auto" w:fill="F2F2F2"/>
          </w:tcPr>
          <w:p w14:paraId="34EB6A69" w14:textId="5430617A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209</w:t>
            </w:r>
          </w:p>
        </w:tc>
      </w:tr>
      <w:tr w:rsidR="00ED077A" w:rsidRPr="003E6B8F" w14:paraId="659DAC4F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20414D73" w14:textId="473BD6BA" w:rsidR="00ED077A" w:rsidRPr="00903F8E" w:rsidRDefault="00ED077A" w:rsidP="00F43089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03F8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  <w:t>Nervous system symptoms</w:t>
            </w:r>
          </w:p>
        </w:tc>
        <w:tc>
          <w:tcPr>
            <w:tcW w:w="1701" w:type="dxa"/>
            <w:shd w:val="clear" w:color="auto" w:fill="auto"/>
          </w:tcPr>
          <w:p w14:paraId="0444F273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842" w:type="dxa"/>
            <w:shd w:val="clear" w:color="auto" w:fill="auto"/>
          </w:tcPr>
          <w:p w14:paraId="6415C5B2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664" w:type="dxa"/>
            <w:shd w:val="clear" w:color="auto" w:fill="FFFFFF" w:themeFill="background1"/>
          </w:tcPr>
          <w:p w14:paraId="324E260A" w14:textId="77777777" w:rsidR="00ED077A" w:rsidRPr="00B552CC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FFFFFF" w:themeFill="background1"/>
          </w:tcPr>
          <w:p w14:paraId="7B162871" w14:textId="77777777" w:rsidR="00ED077A" w:rsidRPr="003E6B8F" w:rsidRDefault="00ED077A" w:rsidP="00F43089">
            <w:pPr>
              <w:spacing w:after="0"/>
              <w:ind w:left="-7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shd w:val="clear" w:color="auto" w:fill="F2F2F2"/>
          </w:tcPr>
          <w:p w14:paraId="1C1A7CF3" w14:textId="77777777" w:rsidR="00ED077A" w:rsidRPr="003E6B8F" w:rsidRDefault="00ED077A" w:rsidP="00F43089">
            <w:pPr>
              <w:spacing w:after="0"/>
              <w:ind w:left="-7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2F2F2"/>
          </w:tcPr>
          <w:p w14:paraId="3F384088" w14:textId="77777777" w:rsidR="00ED077A" w:rsidRPr="003E6B8F" w:rsidRDefault="00ED077A" w:rsidP="00F43089">
            <w:pPr>
              <w:spacing w:after="0"/>
              <w:ind w:left="-7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6C107B78" w14:textId="77777777" w:rsidR="00ED077A" w:rsidRPr="003E6B8F" w:rsidRDefault="00ED077A" w:rsidP="00F43089">
            <w:pPr>
              <w:spacing w:after="0"/>
              <w:ind w:left="-7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4F5D912C" w14:textId="77777777" w:rsidR="00ED077A" w:rsidRPr="003E6B8F" w:rsidRDefault="00ED077A" w:rsidP="00F43089">
            <w:pPr>
              <w:spacing w:after="0"/>
              <w:ind w:left="-7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  <w:shd w:val="clear" w:color="auto" w:fill="F2F2F2"/>
          </w:tcPr>
          <w:p w14:paraId="53971216" w14:textId="77777777" w:rsidR="00ED077A" w:rsidRPr="00B552CC" w:rsidRDefault="00ED077A" w:rsidP="00F43089">
            <w:pPr>
              <w:spacing w:after="0"/>
              <w:ind w:left="-7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ED077A" w:rsidRPr="003E6B8F" w14:paraId="4C7AD9D2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6CE83620" w14:textId="2387F198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Tired</w:t>
            </w:r>
          </w:p>
        </w:tc>
        <w:tc>
          <w:tcPr>
            <w:tcW w:w="1701" w:type="dxa"/>
            <w:shd w:val="clear" w:color="auto" w:fill="auto"/>
          </w:tcPr>
          <w:p w14:paraId="23716B41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3 (48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2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12C5961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38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664" w:type="dxa"/>
            <w:shd w:val="clear" w:color="auto" w:fill="FFFFFF" w:themeFill="background1"/>
          </w:tcPr>
          <w:p w14:paraId="2D6DC3FE" w14:textId="2A4460E8" w:rsidR="00ED077A" w:rsidRPr="00B552CC" w:rsidRDefault="00B552CC" w:rsidP="00F43089">
            <w:pPr>
              <w:tabs>
                <w:tab w:val="left" w:pos="300"/>
                <w:tab w:val="center" w:pos="405"/>
              </w:tabs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392</w:t>
            </w:r>
          </w:p>
        </w:tc>
        <w:tc>
          <w:tcPr>
            <w:tcW w:w="1463" w:type="dxa"/>
            <w:shd w:val="clear" w:color="auto" w:fill="FFFFFF" w:themeFill="background1"/>
          </w:tcPr>
          <w:p w14:paraId="6704B45F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.25 (0.74, 2.11)</w:t>
            </w:r>
          </w:p>
        </w:tc>
        <w:tc>
          <w:tcPr>
            <w:tcW w:w="1040" w:type="dxa"/>
            <w:shd w:val="clear" w:color="auto" w:fill="F2F2F2"/>
          </w:tcPr>
          <w:p w14:paraId="3A889D31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3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992" w:type="dxa"/>
            <w:shd w:val="clear" w:color="auto" w:fill="F2F2F2"/>
          </w:tcPr>
          <w:p w14:paraId="2603443C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3 (4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2F2F2"/>
          </w:tcPr>
          <w:p w14:paraId="665D66B2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2 (6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2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28399DA5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4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809" w:type="dxa"/>
            <w:shd w:val="clear" w:color="auto" w:fill="F2F2F2"/>
          </w:tcPr>
          <w:p w14:paraId="45619AC2" w14:textId="5F186920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763</w:t>
            </w:r>
          </w:p>
        </w:tc>
      </w:tr>
      <w:tr w:rsidR="00ED077A" w:rsidRPr="003E6B8F" w14:paraId="25085EE9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200322DC" w14:textId="43C20C02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Palpitations </w:t>
            </w:r>
          </w:p>
        </w:tc>
        <w:tc>
          <w:tcPr>
            <w:tcW w:w="1701" w:type="dxa"/>
            <w:shd w:val="clear" w:color="auto" w:fill="auto"/>
          </w:tcPr>
          <w:p w14:paraId="335D1608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0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9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5230F05" w14:textId="77777777" w:rsidR="00ED077A" w:rsidRPr="003E6B8F" w:rsidRDefault="00ED077A" w:rsidP="00F43089">
            <w:pPr>
              <w:tabs>
                <w:tab w:val="center" w:pos="426"/>
              </w:tabs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0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64" w:type="dxa"/>
            <w:shd w:val="clear" w:color="auto" w:fill="FFFFFF" w:themeFill="background1"/>
          </w:tcPr>
          <w:p w14:paraId="7D03EBAF" w14:textId="1C467402" w:rsidR="00ED077A" w:rsidRPr="00B552CC" w:rsidRDefault="00B552CC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208</w:t>
            </w:r>
          </w:p>
        </w:tc>
        <w:tc>
          <w:tcPr>
            <w:tcW w:w="1463" w:type="dxa"/>
            <w:shd w:val="clear" w:color="auto" w:fill="FFFFFF" w:themeFill="background1"/>
          </w:tcPr>
          <w:p w14:paraId="1A75939C" w14:textId="77777777" w:rsidR="00ED077A" w:rsidRPr="003E6B8F" w:rsidRDefault="00ED077A" w:rsidP="00F43089">
            <w:pPr>
              <w:tabs>
                <w:tab w:val="center" w:pos="503"/>
              </w:tabs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1040" w:type="dxa"/>
            <w:shd w:val="clear" w:color="auto" w:fill="F2F2F2"/>
          </w:tcPr>
          <w:p w14:paraId="2BAC850A" w14:textId="77777777" w:rsidR="00ED077A" w:rsidRPr="003E6B8F" w:rsidRDefault="00ED077A" w:rsidP="00F43089">
            <w:pPr>
              <w:tabs>
                <w:tab w:val="center" w:pos="503"/>
              </w:tabs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/>
          </w:tcPr>
          <w:p w14:paraId="1478A169" w14:textId="77777777" w:rsidR="00ED077A" w:rsidRPr="003E6B8F" w:rsidRDefault="00ED077A" w:rsidP="00F43089">
            <w:pPr>
              <w:tabs>
                <w:tab w:val="center" w:pos="503"/>
              </w:tabs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5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2F2F2"/>
          </w:tcPr>
          <w:p w14:paraId="72D4E546" w14:textId="77777777" w:rsidR="00ED077A" w:rsidRPr="003E6B8F" w:rsidRDefault="00ED077A" w:rsidP="00F43089">
            <w:pPr>
              <w:tabs>
                <w:tab w:val="center" w:pos="503"/>
              </w:tabs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1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5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6C6CAE1B" w14:textId="77777777" w:rsidR="00ED077A" w:rsidRPr="003E6B8F" w:rsidRDefault="00ED077A" w:rsidP="00F43089">
            <w:pPr>
              <w:tabs>
                <w:tab w:val="center" w:pos="503"/>
              </w:tabs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1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809" w:type="dxa"/>
            <w:shd w:val="clear" w:color="auto" w:fill="F2F2F2"/>
          </w:tcPr>
          <w:p w14:paraId="20602F6E" w14:textId="4685C85E" w:rsidR="00ED077A" w:rsidRPr="00B552CC" w:rsidRDefault="00B552CC" w:rsidP="00F43089">
            <w:pPr>
              <w:tabs>
                <w:tab w:val="center" w:pos="503"/>
              </w:tabs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557</w:t>
            </w:r>
          </w:p>
        </w:tc>
      </w:tr>
      <w:tr w:rsidR="00ED077A" w:rsidRPr="003E6B8F" w14:paraId="09DEEC5A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4D2DE337" w14:textId="1AC41477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  </w:t>
            </w:r>
            <w:r w:rsidR="00ED077A" w:rsidRPr="003E6B8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rritation</w:t>
            </w:r>
          </w:p>
        </w:tc>
        <w:tc>
          <w:tcPr>
            <w:tcW w:w="1701" w:type="dxa"/>
            <w:shd w:val="clear" w:color="auto" w:fill="auto"/>
          </w:tcPr>
          <w:p w14:paraId="74729543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5 (1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6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AD514D6" w14:textId="77777777" w:rsidR="00ED077A" w:rsidRPr="003E6B8F" w:rsidRDefault="00ED077A" w:rsidP="00F43089">
            <w:pPr>
              <w:tabs>
                <w:tab w:val="center" w:pos="426"/>
              </w:tabs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64" w:type="dxa"/>
            <w:shd w:val="clear" w:color="auto" w:fill="FFFFFF" w:themeFill="background1"/>
          </w:tcPr>
          <w:p w14:paraId="0B8D4C5B" w14:textId="55DD2E64" w:rsidR="00ED077A" w:rsidRPr="00B552CC" w:rsidRDefault="00B552CC" w:rsidP="00F43089">
            <w:pPr>
              <w:tabs>
                <w:tab w:val="left" w:pos="345"/>
                <w:tab w:val="center" w:pos="405"/>
              </w:tabs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307</w:t>
            </w:r>
          </w:p>
        </w:tc>
        <w:tc>
          <w:tcPr>
            <w:tcW w:w="1463" w:type="dxa"/>
            <w:shd w:val="clear" w:color="auto" w:fill="FFFFFF" w:themeFill="background1"/>
          </w:tcPr>
          <w:p w14:paraId="46B70737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.55 (0.49, 26.64)</w:t>
            </w:r>
          </w:p>
        </w:tc>
        <w:tc>
          <w:tcPr>
            <w:tcW w:w="1040" w:type="dxa"/>
            <w:shd w:val="clear" w:color="auto" w:fill="F2F2F2"/>
          </w:tcPr>
          <w:p w14:paraId="769C9FBF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0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/>
          </w:tcPr>
          <w:p w14:paraId="71A94943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14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3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2F2F2"/>
          </w:tcPr>
          <w:p w14:paraId="066C7851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1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8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0A508156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1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809" w:type="dxa"/>
            <w:shd w:val="clear" w:color="auto" w:fill="F2F2F2"/>
          </w:tcPr>
          <w:p w14:paraId="4D7E85C6" w14:textId="15648C87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060</w:t>
            </w:r>
          </w:p>
        </w:tc>
      </w:tr>
      <w:tr w:rsidR="00ED077A" w:rsidRPr="003E6B8F" w14:paraId="663E2E02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481DEFFE" w14:textId="4905F4C7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  </w:t>
            </w:r>
            <w:r w:rsidR="00ED077A" w:rsidRPr="003E6B8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1701" w:type="dxa"/>
            <w:shd w:val="clear" w:color="auto" w:fill="auto"/>
          </w:tcPr>
          <w:p w14:paraId="3F8CBF10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0 (18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3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158A8FD9" w14:textId="77777777" w:rsidR="00ED077A" w:rsidRPr="003E6B8F" w:rsidRDefault="00ED077A" w:rsidP="00F43089">
            <w:pPr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1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664" w:type="dxa"/>
            <w:shd w:val="clear" w:color="auto" w:fill="FFFFFF" w:themeFill="background1"/>
          </w:tcPr>
          <w:p w14:paraId="7FBD32CC" w14:textId="21499EFA" w:rsidR="00ED077A" w:rsidRPr="00B552CC" w:rsidRDefault="00B552CC" w:rsidP="00F43089">
            <w:pPr>
              <w:tabs>
                <w:tab w:val="left" w:pos="330"/>
                <w:tab w:val="center" w:pos="405"/>
              </w:tabs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565</w:t>
            </w:r>
          </w:p>
        </w:tc>
        <w:tc>
          <w:tcPr>
            <w:tcW w:w="1463" w:type="dxa"/>
            <w:shd w:val="clear" w:color="auto" w:fill="FFFFFF" w:themeFill="background1"/>
          </w:tcPr>
          <w:p w14:paraId="1852BA71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.59 (0.51, 4.95)</w:t>
            </w:r>
          </w:p>
        </w:tc>
        <w:tc>
          <w:tcPr>
            <w:tcW w:w="1040" w:type="dxa"/>
            <w:shd w:val="clear" w:color="auto" w:fill="F2F2F2"/>
          </w:tcPr>
          <w:p w14:paraId="38C73E1E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1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992" w:type="dxa"/>
            <w:shd w:val="clear" w:color="auto" w:fill="F2F2F2"/>
          </w:tcPr>
          <w:p w14:paraId="4EA6E029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14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5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F2F2F2"/>
          </w:tcPr>
          <w:p w14:paraId="72F267DF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3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6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5887D431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2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809" w:type="dxa"/>
            <w:shd w:val="clear" w:color="auto" w:fill="F2F2F2"/>
          </w:tcPr>
          <w:p w14:paraId="6DE43124" w14:textId="4D6FCA5E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417</w:t>
            </w:r>
          </w:p>
        </w:tc>
      </w:tr>
      <w:tr w:rsidR="00ED077A" w:rsidRPr="003E6B8F" w14:paraId="78EA1247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7A77ED59" w14:textId="41C413F0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Forgetfulness</w:t>
            </w:r>
            <w:r w:rsidR="00ED077A"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5D95B60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4 (49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E936F61" w14:textId="77777777" w:rsidR="00ED077A" w:rsidRPr="003E6B8F" w:rsidRDefault="00ED077A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 (34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664" w:type="dxa"/>
            <w:shd w:val="clear" w:color="auto" w:fill="FFFFFF" w:themeFill="background1"/>
          </w:tcPr>
          <w:p w14:paraId="5924BF98" w14:textId="20649ED6" w:rsidR="00ED077A" w:rsidRPr="00B552CC" w:rsidRDefault="00B552CC" w:rsidP="00F43089">
            <w:pPr>
              <w:tabs>
                <w:tab w:val="left" w:pos="330"/>
                <w:tab w:val="center" w:pos="405"/>
              </w:tabs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198</w:t>
            </w:r>
          </w:p>
        </w:tc>
        <w:tc>
          <w:tcPr>
            <w:tcW w:w="1463" w:type="dxa"/>
            <w:shd w:val="clear" w:color="auto" w:fill="FFFFFF" w:themeFill="background1"/>
          </w:tcPr>
          <w:p w14:paraId="71D6FE83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.42 (0.81, 2.49)</w:t>
            </w:r>
          </w:p>
        </w:tc>
        <w:tc>
          <w:tcPr>
            <w:tcW w:w="1040" w:type="dxa"/>
            <w:shd w:val="clear" w:color="auto" w:fill="F2F2F2"/>
          </w:tcPr>
          <w:p w14:paraId="5FEECEB1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 (4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992" w:type="dxa"/>
            <w:shd w:val="clear" w:color="auto" w:fill="F2F2F2"/>
          </w:tcPr>
          <w:p w14:paraId="677C33BD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5 (5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0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2F2F2"/>
          </w:tcPr>
          <w:p w14:paraId="22D9D8E4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 (4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4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1A6266A4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3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809" w:type="dxa"/>
            <w:shd w:val="clear" w:color="auto" w:fill="F2F2F2"/>
          </w:tcPr>
          <w:p w14:paraId="4C0863D0" w14:textId="54B3623F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374</w:t>
            </w:r>
          </w:p>
        </w:tc>
      </w:tr>
      <w:tr w:rsidR="00ED077A" w:rsidRPr="003E6B8F" w14:paraId="7BF1B432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46CC2754" w14:textId="79F51378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Concentration difficulties</w:t>
            </w:r>
          </w:p>
        </w:tc>
        <w:tc>
          <w:tcPr>
            <w:tcW w:w="1701" w:type="dxa"/>
            <w:shd w:val="clear" w:color="auto" w:fill="auto"/>
          </w:tcPr>
          <w:p w14:paraId="210D8CF8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6 (3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7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FE5DC90" w14:textId="77777777" w:rsidR="00ED077A" w:rsidRPr="003E6B8F" w:rsidRDefault="00ED077A" w:rsidP="00F43089">
            <w:pPr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 (2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664" w:type="dxa"/>
            <w:shd w:val="clear" w:color="auto" w:fill="FFFFFF" w:themeFill="background1"/>
          </w:tcPr>
          <w:p w14:paraId="504B4B51" w14:textId="4F2E2C31" w:rsidR="00ED077A" w:rsidRPr="00B552CC" w:rsidRDefault="00B552CC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645</w:t>
            </w:r>
          </w:p>
        </w:tc>
        <w:tc>
          <w:tcPr>
            <w:tcW w:w="1463" w:type="dxa"/>
            <w:shd w:val="clear" w:color="auto" w:fill="FFFFFF" w:themeFill="background1"/>
          </w:tcPr>
          <w:p w14:paraId="73953572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.22 (0.61, 2.42)</w:t>
            </w:r>
          </w:p>
        </w:tc>
        <w:tc>
          <w:tcPr>
            <w:tcW w:w="1040" w:type="dxa"/>
            <w:shd w:val="clear" w:color="auto" w:fill="F2F2F2"/>
          </w:tcPr>
          <w:p w14:paraId="3E303A25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28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992" w:type="dxa"/>
            <w:shd w:val="clear" w:color="auto" w:fill="F2F2F2"/>
          </w:tcPr>
          <w:p w14:paraId="5B336E4A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6 (3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2F2F2"/>
          </w:tcPr>
          <w:p w14:paraId="5F1AE658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2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3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2603B987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2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809" w:type="dxa"/>
            <w:shd w:val="clear" w:color="auto" w:fill="F2F2F2"/>
          </w:tcPr>
          <w:p w14:paraId="77F137AC" w14:textId="00CCEC86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737</w:t>
            </w:r>
          </w:p>
        </w:tc>
      </w:tr>
      <w:tr w:rsidR="00ED077A" w:rsidRPr="003E6B8F" w14:paraId="0855FD7D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029AE5F8" w14:textId="568BE62C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Sweating</w:t>
            </w:r>
          </w:p>
        </w:tc>
        <w:tc>
          <w:tcPr>
            <w:tcW w:w="1701" w:type="dxa"/>
            <w:shd w:val="clear" w:color="auto" w:fill="auto"/>
          </w:tcPr>
          <w:p w14:paraId="0B74FBB1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5 (1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6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21E8694E" w14:textId="77777777" w:rsidR="00ED077A" w:rsidRPr="003E6B8F" w:rsidRDefault="00ED077A" w:rsidP="00F43089">
            <w:pPr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1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664" w:type="dxa"/>
            <w:shd w:val="clear" w:color="auto" w:fill="FFFFFF" w:themeFill="background1"/>
          </w:tcPr>
          <w:p w14:paraId="6C1CA20D" w14:textId="77777777" w:rsidR="00ED077A" w:rsidRPr="00B552CC" w:rsidRDefault="00ED077A" w:rsidP="00F43089">
            <w:pPr>
              <w:tabs>
                <w:tab w:val="left" w:pos="315"/>
                <w:tab w:val="center" w:pos="405"/>
              </w:tabs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1463" w:type="dxa"/>
            <w:shd w:val="clear" w:color="auto" w:fill="FFFFFF" w:themeFill="background1"/>
          </w:tcPr>
          <w:p w14:paraId="2181BDAE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.18 (0.37, 3.78)</w:t>
            </w:r>
          </w:p>
        </w:tc>
        <w:tc>
          <w:tcPr>
            <w:tcW w:w="1040" w:type="dxa"/>
            <w:shd w:val="clear" w:color="auto" w:fill="F2F2F2"/>
          </w:tcPr>
          <w:p w14:paraId="09567C21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1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992" w:type="dxa"/>
            <w:shd w:val="clear" w:color="auto" w:fill="F2F2F2"/>
          </w:tcPr>
          <w:p w14:paraId="55E4AF24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14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3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2F2F2"/>
          </w:tcPr>
          <w:p w14:paraId="411FD7E9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0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7DAAEBB2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2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809" w:type="dxa"/>
            <w:shd w:val="clear" w:color="auto" w:fill="F2F2F2"/>
          </w:tcPr>
          <w:p w14:paraId="2120F4A4" w14:textId="509A77CB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240</w:t>
            </w:r>
          </w:p>
        </w:tc>
      </w:tr>
      <w:tr w:rsidR="00ED077A" w:rsidRPr="003E6B8F" w14:paraId="7AB25E28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65EA69F1" w14:textId="40C78848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Chest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p</w:t>
            </w:r>
            <w:r w:rsidR="00ED077A"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ressure</w:t>
            </w:r>
          </w:p>
        </w:tc>
        <w:tc>
          <w:tcPr>
            <w:tcW w:w="1701" w:type="dxa"/>
            <w:shd w:val="clear" w:color="auto" w:fill="auto"/>
          </w:tcPr>
          <w:p w14:paraId="6CEF31F7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8 (1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4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2F5CD4C1" w14:textId="77777777" w:rsidR="00ED077A" w:rsidRPr="003E6B8F" w:rsidRDefault="00ED077A" w:rsidP="00F43089">
            <w:pPr>
              <w:tabs>
                <w:tab w:val="center" w:pos="426"/>
              </w:tabs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64" w:type="dxa"/>
            <w:shd w:val="clear" w:color="auto" w:fill="FFFFFF" w:themeFill="background1"/>
          </w:tcPr>
          <w:p w14:paraId="175ACC0E" w14:textId="39623356" w:rsidR="00ED077A" w:rsidRPr="00B552CC" w:rsidRDefault="00B552CC" w:rsidP="00F43089">
            <w:pPr>
              <w:tabs>
                <w:tab w:val="left" w:pos="360"/>
                <w:tab w:val="center" w:pos="405"/>
              </w:tabs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364</w:t>
            </w:r>
          </w:p>
        </w:tc>
        <w:tc>
          <w:tcPr>
            <w:tcW w:w="1463" w:type="dxa"/>
            <w:shd w:val="clear" w:color="auto" w:fill="FFFFFF" w:themeFill="background1"/>
          </w:tcPr>
          <w:p w14:paraId="1152E3B2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.13 (0.53, 8.60)</w:t>
            </w:r>
          </w:p>
        </w:tc>
        <w:tc>
          <w:tcPr>
            <w:tcW w:w="1040" w:type="dxa"/>
            <w:shd w:val="clear" w:color="auto" w:fill="F2F2F2"/>
          </w:tcPr>
          <w:p w14:paraId="33F5D664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/>
          </w:tcPr>
          <w:p w14:paraId="792E930A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14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3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2F2F2"/>
          </w:tcPr>
          <w:p w14:paraId="0ACBE93D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2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4BBF6D5A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2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809" w:type="dxa"/>
            <w:shd w:val="clear" w:color="auto" w:fill="F2F2F2"/>
          </w:tcPr>
          <w:p w14:paraId="09D2E546" w14:textId="50F2798B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204</w:t>
            </w:r>
          </w:p>
        </w:tc>
      </w:tr>
      <w:tr w:rsidR="00ED077A" w:rsidRPr="003E6B8F" w14:paraId="32725005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27D3196C" w14:textId="29E589FB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  </w:t>
            </w:r>
            <w:r w:rsidR="00ED077A" w:rsidRPr="003E6B8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Dizziness </w:t>
            </w:r>
          </w:p>
        </w:tc>
        <w:tc>
          <w:tcPr>
            <w:tcW w:w="1701" w:type="dxa"/>
            <w:shd w:val="clear" w:color="auto" w:fill="auto"/>
          </w:tcPr>
          <w:p w14:paraId="6883057F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9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8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0576BAFF" w14:textId="77777777" w:rsidR="00ED077A" w:rsidRPr="003E6B8F" w:rsidRDefault="00ED077A" w:rsidP="00F43089">
            <w:pPr>
              <w:tabs>
                <w:tab w:val="center" w:pos="426"/>
              </w:tabs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3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64" w:type="dxa"/>
            <w:shd w:val="clear" w:color="auto" w:fill="FFFFFF" w:themeFill="background1"/>
          </w:tcPr>
          <w:p w14:paraId="36F084A8" w14:textId="0758346D" w:rsidR="00ED077A" w:rsidRPr="00B552CC" w:rsidRDefault="00B552CC" w:rsidP="00F4308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687</w:t>
            </w:r>
          </w:p>
        </w:tc>
        <w:tc>
          <w:tcPr>
            <w:tcW w:w="1463" w:type="dxa"/>
            <w:shd w:val="clear" w:color="auto" w:fill="FFFFFF" w:themeFill="background1"/>
          </w:tcPr>
          <w:p w14:paraId="441DE777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.13 (0.87, 16.06)</w:t>
            </w:r>
          </w:p>
        </w:tc>
        <w:tc>
          <w:tcPr>
            <w:tcW w:w="1040" w:type="dxa"/>
            <w:shd w:val="clear" w:color="auto" w:fill="F2F2F2"/>
          </w:tcPr>
          <w:p w14:paraId="4A45902E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/>
          </w:tcPr>
          <w:p w14:paraId="69B90748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4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2F2F2"/>
          </w:tcPr>
          <w:p w14:paraId="7A593570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2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4B63F330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0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shd w:val="clear" w:color="auto" w:fill="F2F2F2"/>
          </w:tcPr>
          <w:p w14:paraId="547548AF" w14:textId="012DA3CA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508</w:t>
            </w:r>
          </w:p>
        </w:tc>
      </w:tr>
      <w:tr w:rsidR="00ED077A" w:rsidRPr="003E6B8F" w14:paraId="36CD04D4" w14:textId="77777777" w:rsidTr="00B74335">
        <w:trPr>
          <w:gridAfter w:val="1"/>
          <w:wAfter w:w="16" w:type="dxa"/>
          <w:cantSplit/>
          <w:trHeight w:val="272"/>
          <w:jc w:val="center"/>
        </w:trPr>
        <w:tc>
          <w:tcPr>
            <w:tcW w:w="2122" w:type="dxa"/>
            <w:shd w:val="clear" w:color="auto" w:fill="F2F2F2"/>
          </w:tcPr>
          <w:p w14:paraId="66749F9D" w14:textId="4AABEDB3" w:rsidR="00ED077A" w:rsidRPr="003E6B8F" w:rsidRDefault="00903F8E" w:rsidP="00F43089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  </w:t>
            </w:r>
            <w:r w:rsidR="00ED077A" w:rsidRPr="003E6B8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Hand 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t</w:t>
            </w:r>
            <w:r w:rsidR="00ED077A" w:rsidRPr="003E6B8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remor </w:t>
            </w:r>
          </w:p>
        </w:tc>
        <w:tc>
          <w:tcPr>
            <w:tcW w:w="1701" w:type="dxa"/>
            <w:shd w:val="clear" w:color="auto" w:fill="auto"/>
          </w:tcPr>
          <w:p w14:paraId="231C3509" w14:textId="77777777" w:rsidR="00ED077A" w:rsidRPr="003E6B8F" w:rsidRDefault="00ED077A" w:rsidP="00F43089">
            <w:pPr>
              <w:spacing w:after="0"/>
              <w:ind w:righ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8 (16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4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0C2B5C6F" w14:textId="77777777" w:rsidR="00ED077A" w:rsidRPr="003E6B8F" w:rsidRDefault="00ED077A" w:rsidP="00F43089">
            <w:pPr>
              <w:tabs>
                <w:tab w:val="center" w:pos="426"/>
              </w:tabs>
              <w:spacing w:after="0"/>
              <w:ind w:left="-70" w:right="-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7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64" w:type="dxa"/>
            <w:shd w:val="clear" w:color="auto" w:fill="FFFFFF" w:themeFill="background1"/>
          </w:tcPr>
          <w:p w14:paraId="7685D0B5" w14:textId="5DDFE654" w:rsidR="00ED077A" w:rsidRPr="00B552CC" w:rsidRDefault="00B552CC" w:rsidP="00F43089">
            <w:pPr>
              <w:tabs>
                <w:tab w:val="left" w:pos="360"/>
                <w:tab w:val="center" w:pos="405"/>
              </w:tabs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364</w:t>
            </w:r>
          </w:p>
        </w:tc>
        <w:tc>
          <w:tcPr>
            <w:tcW w:w="1463" w:type="dxa"/>
            <w:shd w:val="clear" w:color="auto" w:fill="FFFFFF" w:themeFill="background1"/>
          </w:tcPr>
          <w:p w14:paraId="06A4AD6A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.13 (0.5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,</w:t>
            </w:r>
            <w:r w:rsidRPr="003E6B8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 8.60)</w:t>
            </w:r>
          </w:p>
        </w:tc>
        <w:tc>
          <w:tcPr>
            <w:tcW w:w="1040" w:type="dxa"/>
            <w:shd w:val="clear" w:color="auto" w:fill="F2F2F2"/>
          </w:tcPr>
          <w:p w14:paraId="769D6025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 (2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992" w:type="dxa"/>
            <w:shd w:val="clear" w:color="auto" w:fill="F2F2F2"/>
          </w:tcPr>
          <w:p w14:paraId="0E7E64D4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14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3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2F2F2"/>
          </w:tcPr>
          <w:p w14:paraId="21EED662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1 </w:t>
            </w:r>
            <w:proofErr w:type="gramStart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(  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</w:t>
            </w:r>
            <w:proofErr w:type="gramEnd"/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/>
          </w:tcPr>
          <w:p w14:paraId="62A33E5F" w14:textId="77777777" w:rsidR="00ED077A" w:rsidRPr="003E6B8F" w:rsidRDefault="00ED077A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1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</w:t>
            </w:r>
            <w:r w:rsidRPr="003E6B8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809" w:type="dxa"/>
            <w:shd w:val="clear" w:color="auto" w:fill="F2F2F2"/>
          </w:tcPr>
          <w:p w14:paraId="2B9CBB5F" w14:textId="4EF12B23" w:rsidR="00ED077A" w:rsidRPr="00B552CC" w:rsidRDefault="00B552CC" w:rsidP="00F43089">
            <w:pPr>
              <w:autoSpaceDE w:val="0"/>
              <w:autoSpaceDN w:val="0"/>
              <w:adjustRightInd w:val="0"/>
              <w:spacing w:after="0"/>
              <w:ind w:left="60" w:right="-7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b-NO"/>
              </w:rPr>
            </w:pPr>
            <w:r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ED077A" w:rsidRPr="00B552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278</w:t>
            </w:r>
          </w:p>
        </w:tc>
      </w:tr>
    </w:tbl>
    <w:p w14:paraId="6745D24F" w14:textId="3C2657E3" w:rsidR="00F43089" w:rsidRPr="00282CDB" w:rsidRDefault="00F43089" w:rsidP="00D326E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val="en-US" w:eastAsia="nb-NO"/>
        </w:rPr>
      </w:pPr>
      <w:proofErr w:type="gramStart"/>
      <w:r w:rsidRPr="004601C9">
        <w:rPr>
          <w:rFonts w:ascii="Times New Roman" w:eastAsia="SimSun" w:hAnsi="Times New Roman" w:cs="Times New Roman"/>
          <w:sz w:val="20"/>
          <w:szCs w:val="20"/>
          <w:vertAlign w:val="superscript"/>
          <w:lang w:val="en-US"/>
        </w:rPr>
        <w:t>a</w:t>
      </w:r>
      <w:r w:rsidRPr="00194195">
        <w:rPr>
          <w:rFonts w:ascii="Times New Roman" w:eastAsia="SimSu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H</w:t>
      </w:r>
      <w:proofErr w:type="gramEnd"/>
      <w:r w:rsidRPr="00282CDB">
        <w:rPr>
          <w:rFonts w:ascii="Times New Roman" w:eastAsia="SimSun" w:hAnsi="Times New Roman" w:cs="Times New Roman"/>
          <w:sz w:val="18"/>
          <w:szCs w:val="18"/>
          <w:vertAlign w:val="subscript"/>
          <w:lang w:val="en-US"/>
        </w:rPr>
        <w:t>2</w:t>
      </w:r>
      <w:r w:rsidRPr="00282CDB">
        <w:rPr>
          <w:rFonts w:ascii="Times New Roman" w:eastAsia="SimSun" w:hAnsi="Times New Roman" w:cs="Times New Roman"/>
          <w:sz w:val="18"/>
          <w:szCs w:val="18"/>
          <w:lang w:val="en-US"/>
        </w:rPr>
        <w:t>S-index</w:t>
      </w:r>
      <w:r w:rsidRPr="00194195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subgroup values: </w:t>
      </w:r>
      <w:r w:rsidR="00D326EC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>Group 1</w:t>
      </w:r>
      <w:r w:rsidR="00D326EC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(lowest)</w:t>
      </w:r>
      <w:r w:rsidR="00D326EC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:</w:t>
      </w:r>
      <w:r w:rsidR="00D326EC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0.54 - 1.39</w:t>
      </w:r>
      <w:r w:rsidR="00D326EC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;</w:t>
      </w:r>
      <w:r w:rsidR="00D326EC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Group 2: 3.08 - 4.40</w:t>
      </w:r>
      <w:r w:rsidR="00D326EC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;</w:t>
      </w:r>
      <w:r w:rsidR="00D326EC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Group 3: 6.29 - 7.29</w:t>
      </w:r>
      <w:r w:rsidR="00D326EC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;</w:t>
      </w:r>
      <w:r w:rsidR="00D326EC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Group 4</w:t>
      </w:r>
      <w:r w:rsidR="00D326EC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(highest)</w:t>
      </w:r>
      <w:r w:rsidR="00D326EC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>: 9.25 - 10.16</w:t>
      </w:r>
    </w:p>
    <w:p w14:paraId="08379D84" w14:textId="6FA50BC6" w:rsidR="00DC7B67" w:rsidRPr="00DC7B67" w:rsidRDefault="00DC7B67" w:rsidP="000B3900">
      <w:pPr>
        <w:autoSpaceDE w:val="0"/>
        <w:autoSpaceDN w:val="0"/>
        <w:adjustRightInd w:val="0"/>
        <w:spacing w:after="0"/>
        <w:rPr>
          <w:rFonts w:ascii="Times New Roman" w:eastAsia="SimSun" w:hAnsi="Times New Roman" w:cs="Times New Roman"/>
          <w:bCs/>
          <w:sz w:val="18"/>
          <w:szCs w:val="18"/>
          <w:lang w:val="en-US"/>
        </w:rPr>
      </w:pPr>
      <w:proofErr w:type="gramStart"/>
      <w:r w:rsidRPr="004601C9">
        <w:rPr>
          <w:rFonts w:ascii="Times New Roman" w:eastAsia="SimSun" w:hAnsi="Times New Roman" w:cs="Times New Roman"/>
          <w:sz w:val="20"/>
          <w:szCs w:val="20"/>
          <w:vertAlign w:val="superscript"/>
          <w:lang w:val="en-US"/>
        </w:rPr>
        <w:t>b</w:t>
      </w:r>
      <w:r w:rsidRPr="00194195">
        <w:rPr>
          <w:rFonts w:ascii="Times New Roman" w:eastAsia="SimSu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</w:t>
      </w:r>
      <w:r w:rsidRPr="00DC7B67">
        <w:rPr>
          <w:rFonts w:ascii="Times New Roman" w:eastAsia="SimSun" w:hAnsi="Times New Roman" w:cs="Times New Roman"/>
          <w:sz w:val="18"/>
          <w:szCs w:val="18"/>
          <w:lang w:val="en-US"/>
        </w:rPr>
        <w:t>Missing</w:t>
      </w:r>
      <w:proofErr w:type="gramEnd"/>
      <w:r w:rsidRPr="00DC7B67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N: </w:t>
      </w:r>
      <w:r w:rsidRPr="00DC7B67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 xml:space="preserve"> N=111</w:t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ab/>
      </w:r>
      <w:r w:rsidRPr="00DC7B67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 xml:space="preserve"> N=110</w:t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ab/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ab/>
      </w:r>
      <w:r w:rsidRPr="00DC7B67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val="en-US"/>
        </w:rPr>
        <w:t>3</w:t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 xml:space="preserve"> N=109</w:t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ab/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ab/>
      </w:r>
      <w:r w:rsidRPr="00DC7B67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val="en-US"/>
        </w:rPr>
        <w:t>4</w:t>
      </w:r>
      <w:r w:rsidRPr="00DC7B67">
        <w:rPr>
          <w:rFonts w:ascii="Times New Roman" w:eastAsia="SimSun" w:hAnsi="Times New Roman" w:cs="Times New Roman"/>
          <w:bCs/>
          <w:sz w:val="20"/>
          <w:szCs w:val="20"/>
          <w:lang w:val="en-US"/>
        </w:rPr>
        <w:t xml:space="preserve"> </w:t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>N=70</w:t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ab/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ab/>
      </w:r>
      <w:r w:rsidRPr="000B3900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val="en-US"/>
        </w:rPr>
        <w:t>5</w:t>
      </w:r>
      <w:r w:rsidRPr="000B3900">
        <w:rPr>
          <w:rFonts w:ascii="Times New Roman" w:eastAsia="SimSun" w:hAnsi="Times New Roman" w:cs="Times New Roman"/>
          <w:bCs/>
          <w:sz w:val="20"/>
          <w:szCs w:val="20"/>
          <w:lang w:val="en-US"/>
        </w:rPr>
        <w:t xml:space="preserve"> </w:t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>N=69</w:t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ab/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ab/>
      </w:r>
      <w:r w:rsidRPr="000B3900">
        <w:rPr>
          <w:rFonts w:ascii="Times New Roman" w:eastAsia="SimSun" w:hAnsi="Times New Roman" w:cs="Times New Roman"/>
          <w:bCs/>
          <w:sz w:val="20"/>
          <w:szCs w:val="20"/>
          <w:vertAlign w:val="superscript"/>
          <w:lang w:val="en-US"/>
        </w:rPr>
        <w:t>6</w:t>
      </w:r>
      <w:r w:rsidRPr="00DC7B67">
        <w:rPr>
          <w:rFonts w:ascii="Times New Roman" w:eastAsia="SimSun" w:hAnsi="Times New Roman" w:cs="Times New Roman"/>
          <w:bCs/>
          <w:sz w:val="18"/>
          <w:szCs w:val="18"/>
          <w:lang w:val="en-US"/>
        </w:rPr>
        <w:t xml:space="preserve"> N=19  </w:t>
      </w:r>
    </w:p>
    <w:p w14:paraId="7CA1FC55" w14:textId="78C01424" w:rsidR="00F43089" w:rsidRPr="00282CDB" w:rsidRDefault="000B3900" w:rsidP="000B3900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b/>
          <w:bCs/>
          <w:sz w:val="18"/>
          <w:szCs w:val="18"/>
          <w:lang w:val="en-US" w:eastAsia="nb-NO"/>
        </w:rPr>
      </w:pPr>
      <w:proofErr w:type="gramStart"/>
      <w:r>
        <w:rPr>
          <w:rFonts w:ascii="Times New Roman" w:eastAsia="SimSun" w:hAnsi="Times New Roman" w:cs="Times New Roman"/>
          <w:sz w:val="20"/>
          <w:szCs w:val="20"/>
          <w:vertAlign w:val="superscript"/>
          <w:lang w:val="en-US"/>
        </w:rPr>
        <w:t>c</w:t>
      </w:r>
      <w:r w:rsidR="00F43089" w:rsidRPr="00194195">
        <w:rPr>
          <w:rFonts w:ascii="Times New Roman" w:eastAsia="SimSu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F43089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Distribution</w:t>
      </w:r>
      <w:proofErr w:type="gramEnd"/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of currently H</w:t>
      </w:r>
      <w:r w:rsidR="00F43089" w:rsidRPr="00194195">
        <w:rPr>
          <w:rFonts w:ascii="Times New Roman" w:eastAsia="SimSun" w:hAnsi="Times New Roman" w:cs="Times New Roman"/>
          <w:sz w:val="18"/>
          <w:szCs w:val="18"/>
          <w:vertAlign w:val="subscript"/>
          <w:lang w:val="en-US"/>
        </w:rPr>
        <w:t>2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S-exposed vs. currently unexposed workers in each subgroup: </w:t>
      </w:r>
      <w:r w:rsidR="00F43089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>Group 1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: </w:t>
      </w:r>
      <w:r w:rsidR="00F43089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>N=</w:t>
      </w:r>
      <w:r w:rsidR="00F43089" w:rsidRPr="00194195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24 vs. 4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;</w:t>
      </w:r>
      <w:r w:rsidR="00F43089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Group 2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:</w:t>
      </w:r>
      <w:r w:rsidR="00F43089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>N=</w:t>
      </w:r>
      <w:r w:rsidR="00F43089" w:rsidRPr="00194195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55 vs. 16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;</w:t>
      </w:r>
      <w:r w:rsidR="00F43089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Group 3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:</w:t>
      </w:r>
      <w:r w:rsidR="00F43089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N=</w:t>
      </w:r>
      <w:r w:rsidR="00F43089" w:rsidRPr="00194195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16 vs. 4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;</w:t>
      </w:r>
      <w:r w:rsidR="00F43089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Group 4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:</w:t>
      </w:r>
      <w:r w:rsidR="00F43089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N=</w:t>
      </w:r>
      <w:r w:rsidR="00F43089" w:rsidRPr="00194195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17 vs. 2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.</w:t>
      </w:r>
    </w:p>
    <w:p w14:paraId="6D5A4EB3" w14:textId="33F687D0" w:rsidR="00F43089" w:rsidRPr="00194195" w:rsidRDefault="000B3900" w:rsidP="000B3900">
      <w:pPr>
        <w:spacing w:after="0"/>
        <w:ind w:right="-69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F43089" w:rsidRPr="00194195">
        <w:rPr>
          <w:rFonts w:ascii="Times New Roman" w:hAnsi="Times New Roman" w:cs="Times New Roman"/>
          <w:bCs/>
          <w:sz w:val="18"/>
          <w:szCs w:val="18"/>
          <w:lang w:val="en-US" w:eastAsia="en-US"/>
        </w:rPr>
        <w:t xml:space="preserve"> </w:t>
      </w:r>
      <w:bookmarkStart w:id="0" w:name="_Hlk142470278"/>
      <w:r w:rsidR="00285E80" w:rsidRPr="00720C7A">
        <w:rPr>
          <w:rFonts w:ascii="Times New Roman" w:eastAsia="SimSun" w:hAnsi="Times New Roman" w:cs="Times New Roman"/>
          <w:bCs/>
          <w:sz w:val="20"/>
          <w:szCs w:val="20"/>
          <w:lang w:val="en-US"/>
        </w:rPr>
        <w:t xml:space="preserve">Chi-square test, Fishers exact test (2-sided), </w:t>
      </w:r>
      <w:bookmarkEnd w:id="0"/>
      <w:r w:rsidR="002C7884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H</w:t>
      </w:r>
      <w:r w:rsidR="002C7884" w:rsidRPr="00194195">
        <w:rPr>
          <w:rFonts w:ascii="Times New Roman" w:eastAsia="SimSun" w:hAnsi="Times New Roman" w:cs="Times New Roman"/>
          <w:sz w:val="18"/>
          <w:szCs w:val="18"/>
          <w:vertAlign w:val="subscript"/>
          <w:lang w:val="en-US"/>
        </w:rPr>
        <w:t>2</w:t>
      </w:r>
      <w:r w:rsidR="002C7884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S-exposed vs. </w:t>
      </w:r>
      <w:r w:rsidR="002C7884" w:rsidRPr="00720C7A">
        <w:rPr>
          <w:rFonts w:ascii="Times New Roman" w:eastAsia="SimSun" w:hAnsi="Times New Roman" w:cs="Times New Roman"/>
          <w:bCs/>
          <w:sz w:val="20"/>
          <w:szCs w:val="20"/>
          <w:lang w:val="en-US"/>
        </w:rPr>
        <w:t>workplace control group</w:t>
      </w:r>
      <w:r w:rsidR="002C7884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</w:t>
      </w:r>
      <w:r w:rsidR="002C7884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of </w:t>
      </w:r>
      <w:r w:rsidR="002C7884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currently unexposed workers</w:t>
      </w:r>
      <w:r w:rsidR="00285E80" w:rsidRPr="00720C7A">
        <w:rPr>
          <w:rFonts w:ascii="Times New Roman" w:eastAsia="SimSun" w:hAnsi="Times New Roman" w:cs="Times New Roman"/>
          <w:bCs/>
          <w:sz w:val="20"/>
          <w:szCs w:val="20"/>
          <w:lang w:val="en-US"/>
        </w:rPr>
        <w:t>.</w:t>
      </w:r>
    </w:p>
    <w:p w14:paraId="3C8A12C0" w14:textId="2E35A541" w:rsidR="00F43089" w:rsidRPr="00194195" w:rsidRDefault="000B3900" w:rsidP="000B3900">
      <w:pPr>
        <w:spacing w:after="0"/>
        <w:ind w:right="-69"/>
        <w:rPr>
          <w:rFonts w:ascii="Times New Roman" w:eastAsia="Times New Roman" w:hAnsi="Times New Roman" w:cs="Times New Roman"/>
          <w:sz w:val="18"/>
          <w:szCs w:val="18"/>
          <w:lang w:val="en-US" w:eastAsia="nb-NO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b-NO"/>
        </w:rPr>
        <w:t>e</w:t>
      </w:r>
      <w:r w:rsidR="00F43089" w:rsidRPr="00194195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nb-NO"/>
        </w:rPr>
        <w:t xml:space="preserve"> </w:t>
      </w:r>
      <w:r w:rsidR="002C7884" w:rsidRPr="00720C7A">
        <w:rPr>
          <w:rFonts w:ascii="Times New Roman" w:eastAsia="SimSun" w:hAnsi="Times New Roman" w:cs="Times New Roman"/>
          <w:bCs/>
          <w:sz w:val="20"/>
          <w:szCs w:val="20"/>
          <w:lang w:val="en-US"/>
        </w:rPr>
        <w:t>Reference group is workplace control group</w:t>
      </w:r>
      <w:r w:rsidR="002C7884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</w:t>
      </w:r>
      <w:r w:rsidR="002C7884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of </w:t>
      </w:r>
      <w:r w:rsidR="00DC7B67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workers</w:t>
      </w:r>
      <w:r w:rsidR="00DC7B67" w:rsidRPr="00720C7A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</w:t>
      </w:r>
      <w:r w:rsidR="00DC7B67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currently </w:t>
      </w:r>
      <w:r w:rsidR="002C7884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unexposed </w:t>
      </w:r>
      <w:r w:rsidR="00DC7B67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to </w:t>
      </w:r>
      <w:r w:rsidR="002C7884" w:rsidRPr="00720C7A">
        <w:rPr>
          <w:rFonts w:ascii="Times New Roman" w:eastAsia="SimSun" w:hAnsi="Times New Roman" w:cs="Times New Roman"/>
          <w:sz w:val="20"/>
          <w:szCs w:val="20"/>
          <w:lang w:val="en-US"/>
        </w:rPr>
        <w:t>H</w:t>
      </w:r>
      <w:r w:rsidR="002C7884" w:rsidRPr="00720C7A">
        <w:rPr>
          <w:rFonts w:ascii="Times New Roman" w:eastAsia="SimSun" w:hAnsi="Times New Roman" w:cs="Times New Roman"/>
          <w:sz w:val="20"/>
          <w:szCs w:val="20"/>
          <w:vertAlign w:val="subscript"/>
          <w:lang w:val="en-US"/>
        </w:rPr>
        <w:t>2</w:t>
      </w:r>
      <w:r w:rsidR="002C7884" w:rsidRPr="00720C7A">
        <w:rPr>
          <w:rFonts w:ascii="Times New Roman" w:eastAsia="SimSun" w:hAnsi="Times New Roman" w:cs="Times New Roman"/>
          <w:sz w:val="20"/>
          <w:szCs w:val="20"/>
          <w:lang w:val="en-US"/>
        </w:rPr>
        <w:t>S (</w:t>
      </w:r>
      <w:r w:rsidR="002C7884" w:rsidRPr="00B260DE">
        <w:rPr>
          <w:rFonts w:ascii="Times New Roman" w:eastAsia="SimSun" w:hAnsi="Times New Roman" w:cs="Times New Roman"/>
          <w:sz w:val="20"/>
          <w:szCs w:val="20"/>
          <w:lang w:val="en-US"/>
        </w:rPr>
        <w:t>N=26</w:t>
      </w:r>
      <w:r w:rsidR="002C7884" w:rsidRPr="00720C7A">
        <w:rPr>
          <w:rFonts w:ascii="Times New Roman" w:eastAsia="SimSun" w:hAnsi="Times New Roman" w:cs="Times New Roman"/>
          <w:sz w:val="20"/>
          <w:szCs w:val="20"/>
          <w:lang w:val="en-US"/>
        </w:rPr>
        <w:t>).</w:t>
      </w:r>
    </w:p>
    <w:p w14:paraId="510E26CC" w14:textId="211965D8" w:rsidR="00DC7B67" w:rsidRPr="00194195" w:rsidRDefault="000B3900" w:rsidP="00452FF9">
      <w:pPr>
        <w:autoSpaceDE w:val="0"/>
        <w:autoSpaceDN w:val="0"/>
        <w:adjustRightInd w:val="0"/>
        <w:spacing w:after="0"/>
        <w:rPr>
          <w:rFonts w:ascii="Times New Roman" w:eastAsia="SimSun" w:hAnsi="Times New Roman" w:cs="Times New Roman"/>
          <w:color w:val="000000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b-NO"/>
        </w:rPr>
        <w:t xml:space="preserve">f </w:t>
      </w:r>
      <w:r w:rsidR="00881109" w:rsidRPr="00720C7A">
        <w:rPr>
          <w:rFonts w:ascii="Times New Roman" w:eastAsia="SimSun" w:hAnsi="Times New Roman" w:cs="Times New Roman"/>
          <w:bCs/>
          <w:sz w:val="20"/>
          <w:szCs w:val="20"/>
          <w:lang w:val="en-US"/>
        </w:rPr>
        <w:t xml:space="preserve">Chi-square test, Fishers exact test (2-sided), </w:t>
      </w:r>
      <w:r w:rsidR="00F43089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>Group 1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 </w:t>
      </w:r>
      <w:r w:rsidR="00F43089" w:rsidRPr="00194195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vs. </w:t>
      </w:r>
      <w:r w:rsidR="00F43089" w:rsidRPr="00282CDB"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Group </w:t>
      </w:r>
      <w:r w:rsidR="00F43089" w:rsidRPr="00194195">
        <w:rPr>
          <w:rFonts w:ascii="Times New Roman" w:eastAsia="SimSun" w:hAnsi="Times New Roman" w:cs="Times New Roman"/>
          <w:sz w:val="18"/>
          <w:szCs w:val="18"/>
          <w:lang w:val="en-US"/>
        </w:rPr>
        <w:t>4</w:t>
      </w:r>
    </w:p>
    <w:sectPr w:rsidR="00DC7B67" w:rsidRPr="00194195" w:rsidSect="00ED077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50F91" w14:textId="77777777" w:rsidR="00086E50" w:rsidRDefault="00086E50" w:rsidP="00086E50">
      <w:pPr>
        <w:spacing w:after="0" w:line="240" w:lineRule="auto"/>
      </w:pPr>
      <w:r>
        <w:separator/>
      </w:r>
    </w:p>
  </w:endnote>
  <w:endnote w:type="continuationSeparator" w:id="0">
    <w:p w14:paraId="05A00451" w14:textId="77777777" w:rsidR="00086E50" w:rsidRDefault="00086E50" w:rsidP="00086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4A800" w14:textId="77777777" w:rsidR="00086E50" w:rsidRDefault="00086E50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A70AE" w14:textId="7BD80535" w:rsidR="00086E50" w:rsidRPr="00134C33" w:rsidRDefault="00086E50" w:rsidP="00134C33">
    <w:pPr>
      <w:pStyle w:val="Topptekst"/>
      <w:rPr>
        <w:lang w:val="en-GB"/>
      </w:rPr>
    </w:pPr>
    <w:r>
      <w:rPr>
        <w:rFonts w:ascii="Times New Roman" w:hAnsi="Times New Roman" w:cs="Times New Roman"/>
      </w:rPr>
      <w:t xml:space="preserve">* </w:t>
    </w:r>
    <w:r w:rsidRPr="005F1127">
      <w:rPr>
        <w:rFonts w:ascii="Times New Roman" w:hAnsi="Times New Roman" w:cs="Times New Roman"/>
      </w:rPr>
      <w:t>Goffeng LO, Austigard AD,</w:t>
    </w:r>
    <w:bookmarkStart w:id="1" w:name="_Hlk143179385"/>
    <w:r w:rsidRPr="005F1127">
      <w:rPr>
        <w:rFonts w:ascii="Times New Roman" w:hAnsi="Times New Roman" w:cs="Times New Roman"/>
      </w:rPr>
      <w:t xml:space="preserve"> </w:t>
    </w:r>
    <w:bookmarkEnd w:id="1"/>
    <w:r w:rsidRPr="005F1127">
      <w:rPr>
        <w:rFonts w:ascii="Times New Roman" w:hAnsi="Times New Roman" w:cs="Times New Roman"/>
      </w:rPr>
      <w:t xml:space="preserve">Svendsen KH, Skare Ø, Einarsdottir E, </w:t>
    </w:r>
    <w:proofErr w:type="spellStart"/>
    <w:r w:rsidRPr="005F1127">
      <w:rPr>
        <w:rFonts w:ascii="Times New Roman" w:hAnsi="Times New Roman" w:cs="Times New Roman"/>
      </w:rPr>
      <w:t>Madsø</w:t>
    </w:r>
    <w:proofErr w:type="spellEnd"/>
    <w:r w:rsidRPr="005F1127">
      <w:rPr>
        <w:rFonts w:ascii="Times New Roman" w:hAnsi="Times New Roman" w:cs="Times New Roman"/>
      </w:rPr>
      <w:t xml:space="preserve"> L, Heldal KK. </w:t>
    </w:r>
    <w:r w:rsidRPr="005F1127">
      <w:rPr>
        <w:rFonts w:ascii="Times New Roman" w:hAnsi="Times New Roman" w:cs="Times New Roman"/>
        <w:lang w:val="en-GB"/>
      </w:rPr>
      <w:t>A cross-sectional study of sensory-motor neuropsychological function among sewage plant and -net workers exposed to hydrogen sulphide when handling wastewater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53F6F" w14:textId="77777777" w:rsidR="00086E50" w:rsidRDefault="00086E5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35F66" w14:textId="77777777" w:rsidR="00086E50" w:rsidRDefault="00086E50" w:rsidP="00086E50">
      <w:pPr>
        <w:spacing w:after="0" w:line="240" w:lineRule="auto"/>
      </w:pPr>
      <w:r>
        <w:separator/>
      </w:r>
    </w:p>
  </w:footnote>
  <w:footnote w:type="continuationSeparator" w:id="0">
    <w:p w14:paraId="3BBAE3B3" w14:textId="77777777" w:rsidR="00086E50" w:rsidRDefault="00086E50" w:rsidP="00086E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20AE2" w14:textId="77777777" w:rsidR="00086E50" w:rsidRDefault="00086E50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ED425" w14:textId="77777777" w:rsidR="00086E50" w:rsidRDefault="00086E50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21B19" w14:textId="77777777" w:rsidR="00086E50" w:rsidRDefault="00086E50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7A"/>
    <w:rsid w:val="0007467F"/>
    <w:rsid w:val="00086E50"/>
    <w:rsid w:val="000B3900"/>
    <w:rsid w:val="00134C33"/>
    <w:rsid w:val="00170F50"/>
    <w:rsid w:val="00285E80"/>
    <w:rsid w:val="002C7884"/>
    <w:rsid w:val="00322A73"/>
    <w:rsid w:val="00452FF9"/>
    <w:rsid w:val="00646B18"/>
    <w:rsid w:val="006F1093"/>
    <w:rsid w:val="00881109"/>
    <w:rsid w:val="008A34AA"/>
    <w:rsid w:val="008A64F4"/>
    <w:rsid w:val="008B3ABF"/>
    <w:rsid w:val="00903F8E"/>
    <w:rsid w:val="00940F7A"/>
    <w:rsid w:val="009B7759"/>
    <w:rsid w:val="00A844E6"/>
    <w:rsid w:val="00AF1923"/>
    <w:rsid w:val="00B260DE"/>
    <w:rsid w:val="00B552CC"/>
    <w:rsid w:val="00B7444D"/>
    <w:rsid w:val="00C82D76"/>
    <w:rsid w:val="00D326EC"/>
    <w:rsid w:val="00DC7B67"/>
    <w:rsid w:val="00ED077A"/>
    <w:rsid w:val="00F43089"/>
    <w:rsid w:val="00F8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F73DA62"/>
  <w15:chartTrackingRefBased/>
  <w15:docId w15:val="{03A68188-590F-47C9-89C4-4ABE3E483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77A"/>
    <w:pPr>
      <w:spacing w:after="200" w:line="276" w:lineRule="auto"/>
    </w:pPr>
    <w:rPr>
      <w:rFonts w:eastAsiaTheme="minorEastAsia"/>
      <w:lang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visjon">
    <w:name w:val="Revision"/>
    <w:hidden/>
    <w:uiPriority w:val="99"/>
    <w:semiHidden/>
    <w:rsid w:val="00B7444D"/>
    <w:pPr>
      <w:spacing w:after="0" w:line="240" w:lineRule="auto"/>
    </w:pPr>
    <w:rPr>
      <w:rFonts w:eastAsiaTheme="minorEastAsia"/>
      <w:lang w:eastAsia="zh-CN"/>
    </w:rPr>
  </w:style>
  <w:style w:type="paragraph" w:styleId="Topptekst">
    <w:name w:val="header"/>
    <w:basedOn w:val="Normal"/>
    <w:link w:val="TopptekstTegn"/>
    <w:uiPriority w:val="99"/>
    <w:unhideWhenUsed/>
    <w:rsid w:val="00086E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86E50"/>
    <w:rPr>
      <w:rFonts w:eastAsiaTheme="minorEastAsia"/>
      <w:lang w:eastAsia="zh-CN"/>
    </w:rPr>
  </w:style>
  <w:style w:type="paragraph" w:styleId="Bunntekst">
    <w:name w:val="footer"/>
    <w:basedOn w:val="Normal"/>
    <w:link w:val="BunntekstTegn"/>
    <w:uiPriority w:val="99"/>
    <w:unhideWhenUsed/>
    <w:rsid w:val="00086E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86E50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10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Ole Goffeng</dc:creator>
  <cp:keywords/>
  <dc:description/>
  <cp:lastModifiedBy>Lars Ole Goffeng</cp:lastModifiedBy>
  <cp:revision>3</cp:revision>
  <dcterms:created xsi:type="dcterms:W3CDTF">2023-08-17T13:48:00Z</dcterms:created>
  <dcterms:modified xsi:type="dcterms:W3CDTF">2023-08-18T07:41:00Z</dcterms:modified>
</cp:coreProperties>
</file>